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31" w:type="dxa"/>
        <w:tblInd w:w="19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6534"/>
      </w:tblGrid>
      <w:tr w:rsidR="000765C7" w:rsidRPr="00945B94" w:rsidTr="00BC44A7">
        <w:trPr>
          <w:trHeight w:val="397"/>
        </w:trPr>
        <w:tc>
          <w:tcPr>
            <w:tcW w:w="8131" w:type="dxa"/>
            <w:gridSpan w:val="2"/>
            <w:tcBorders>
              <w:top w:val="single" w:sz="18" w:space="0" w:color="1F497D"/>
              <w:bottom w:val="single" w:sz="18" w:space="0" w:color="1F497D"/>
            </w:tcBorders>
            <w:vAlign w:val="center"/>
          </w:tcPr>
          <w:p w:rsidR="000765C7" w:rsidRPr="00945B94" w:rsidRDefault="000765C7" w:rsidP="00BB5B2F">
            <w:pPr>
              <w:rPr>
                <w:color w:val="C00000"/>
              </w:rPr>
            </w:pPr>
            <w:r w:rsidRPr="00945B94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Table </w:t>
            </w:r>
            <w:r w:rsidRPr="00945B94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S</w:t>
            </w:r>
            <w:r w:rsidRPr="00945B94">
              <w:rPr>
                <w:rFonts w:ascii="Arial" w:hAnsi="Arial" w:cs="Arial"/>
                <w:b/>
                <w:color w:val="C00000"/>
                <w:sz w:val="24"/>
                <w:szCs w:val="24"/>
              </w:rPr>
              <w:t>1</w:t>
            </w:r>
            <w:bookmarkStart w:id="0" w:name="_GoBack"/>
            <w:bookmarkEnd w:id="0"/>
            <w:r w:rsidRPr="00945B94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="00C43CF8">
              <w:rPr>
                <w:rFonts w:ascii="Arial" w:hAnsi="Arial" w:cs="Arial"/>
                <w:b/>
                <w:color w:val="C00000"/>
                <w:sz w:val="24"/>
                <w:szCs w:val="24"/>
              </w:rPr>
              <w:t>G</w:t>
            </w:r>
            <w:r w:rsidR="00E30392">
              <w:rPr>
                <w:rFonts w:ascii="Arial" w:hAnsi="Arial" w:cs="Arial"/>
                <w:b/>
                <w:color w:val="C00000"/>
                <w:sz w:val="24"/>
                <w:szCs w:val="24"/>
              </w:rPr>
              <w:t>enes showing</w:t>
            </w:r>
            <w:r w:rsidR="00C43CF8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Pr="00945B94">
              <w:rPr>
                <w:rFonts w:ascii="Arial" w:hAnsi="Arial" w:cs="Arial"/>
                <w:b/>
                <w:color w:val="C00000"/>
                <w:sz w:val="24"/>
                <w:szCs w:val="24"/>
              </w:rPr>
              <w:t>‘On’-‘Off’</w:t>
            </w:r>
            <w:r w:rsidR="00C43CF8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="00E30392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expression </w:t>
            </w:r>
            <w:r w:rsidR="0081451D">
              <w:rPr>
                <w:rFonts w:ascii="Arial" w:hAnsi="Arial" w:cs="Arial"/>
                <w:b/>
                <w:color w:val="C00000"/>
                <w:sz w:val="24"/>
                <w:szCs w:val="24"/>
              </w:rPr>
              <w:t>in the growth plate</w:t>
            </w:r>
            <w:r w:rsidR="00E3215D">
              <w:rPr>
                <w:rFonts w:ascii="Arial" w:hAnsi="Arial" w:cs="Arial"/>
                <w:b/>
                <w:color w:val="C00000"/>
                <w:sz w:val="24"/>
                <w:szCs w:val="24"/>
              </w:rPr>
              <w:t>.</w:t>
            </w:r>
          </w:p>
        </w:tc>
      </w:tr>
      <w:tr w:rsidR="000765C7" w:rsidRPr="00945B94" w:rsidTr="00BC44A7">
        <w:trPr>
          <w:trHeight w:val="340"/>
        </w:trPr>
        <w:tc>
          <w:tcPr>
            <w:tcW w:w="1597" w:type="dxa"/>
            <w:tcBorders>
              <w:top w:val="single" w:sz="18" w:space="0" w:color="1F497D"/>
              <w:bottom w:val="single" w:sz="12" w:space="0" w:color="1F497D"/>
              <w:right w:val="nil"/>
            </w:tcBorders>
            <w:vAlign w:val="center"/>
          </w:tcPr>
          <w:p w:rsidR="000765C7" w:rsidRPr="00945B94" w:rsidRDefault="000765C7" w:rsidP="00C07363">
            <w:pPr>
              <w:rPr>
                <w:rFonts w:ascii="Arial" w:hAnsi="Arial" w:cs="Arial"/>
                <w:b/>
              </w:rPr>
            </w:pPr>
            <w:r w:rsidRPr="00945B94">
              <w:rPr>
                <w:rFonts w:ascii="Arial" w:hAnsi="Arial" w:cs="Arial"/>
                <w:b/>
                <w:iCs/>
                <w:color w:val="000000"/>
              </w:rPr>
              <w:t>Symbol</w:t>
            </w:r>
          </w:p>
        </w:tc>
        <w:tc>
          <w:tcPr>
            <w:tcW w:w="6534" w:type="dxa"/>
            <w:tcBorders>
              <w:top w:val="single" w:sz="18" w:space="0" w:color="1F497D"/>
              <w:left w:val="nil"/>
              <w:bottom w:val="single" w:sz="12" w:space="0" w:color="1F497D"/>
            </w:tcBorders>
            <w:vAlign w:val="center"/>
          </w:tcPr>
          <w:p w:rsidR="000765C7" w:rsidRPr="00945B94" w:rsidRDefault="000765C7" w:rsidP="00C07363">
            <w:pPr>
              <w:rPr>
                <w:rFonts w:ascii="Arial" w:hAnsi="Arial" w:cs="Arial"/>
                <w:b/>
              </w:rPr>
            </w:pPr>
            <w:r w:rsidRPr="00945B94">
              <w:rPr>
                <w:rFonts w:ascii="Arial" w:hAnsi="Arial" w:cs="Arial"/>
                <w:b/>
                <w:color w:val="000000"/>
              </w:rPr>
              <w:t>Gene description</w:t>
            </w:r>
          </w:p>
        </w:tc>
      </w:tr>
      <w:tr w:rsidR="000765C7" w:rsidRPr="00945B94" w:rsidTr="00BC44A7">
        <w:trPr>
          <w:trHeight w:val="340"/>
        </w:trPr>
        <w:tc>
          <w:tcPr>
            <w:tcW w:w="8131" w:type="dxa"/>
            <w:gridSpan w:val="2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945B94" w:rsidRDefault="000765C7" w:rsidP="0081451D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b/>
                <w:sz w:val="24"/>
                <w:szCs w:val="24"/>
              </w:rPr>
              <w:t xml:space="preserve">PZ-‘On’ and </w:t>
            </w:r>
            <w:r w:rsidR="0081451D">
              <w:rPr>
                <w:rFonts w:ascii="Arial" w:hAnsi="Arial" w:cs="Arial"/>
                <w:b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HZ, </w:t>
            </w:r>
            <w:r w:rsidRPr="00945B94">
              <w:rPr>
                <w:rFonts w:ascii="Arial" w:hAnsi="Arial" w:cs="Arial"/>
                <w:b/>
                <w:sz w:val="24"/>
                <w:szCs w:val="24"/>
              </w:rPr>
              <w:t>HZ-‘Off’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zd9</w:t>
            </w:r>
          </w:p>
        </w:tc>
        <w:tc>
          <w:tcPr>
            <w:tcW w:w="6534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Frizzled homolog 9 (Drosophila) </w:t>
            </w:r>
          </w:p>
        </w:tc>
      </w:tr>
      <w:tr w:rsidR="000765C7" w:rsidRPr="00945B94" w:rsidTr="00BC44A7">
        <w:trPr>
          <w:trHeight w:val="305"/>
        </w:trPr>
        <w:tc>
          <w:tcPr>
            <w:tcW w:w="8131" w:type="dxa"/>
            <w:gridSpan w:val="2"/>
            <w:tcBorders>
              <w:top w:val="single" w:sz="12" w:space="0" w:color="1F497D"/>
              <w:bottom w:val="single" w:sz="12" w:space="0" w:color="1F497D"/>
            </w:tcBorders>
            <w:vAlign w:val="center"/>
          </w:tcPr>
          <w:p w:rsidR="000765C7" w:rsidRPr="00945B94" w:rsidRDefault="000765C7" w:rsidP="0081451D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b/>
                <w:sz w:val="24"/>
                <w:szCs w:val="24"/>
              </w:rPr>
              <w:t>PZ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 xml:space="preserve">, </w:t>
            </w:r>
            <w:r w:rsidR="0081451D">
              <w:rPr>
                <w:rFonts w:ascii="Arial" w:hAnsi="Arial" w:cs="Arial"/>
                <w:b/>
                <w:sz w:val="24"/>
                <w:szCs w:val="24"/>
              </w:rPr>
              <w:t>P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HZ</w:t>
            </w:r>
            <w:r w:rsidRPr="00945B94">
              <w:rPr>
                <w:rFonts w:ascii="Arial" w:hAnsi="Arial" w:cs="Arial"/>
                <w:b/>
                <w:sz w:val="24"/>
                <w:szCs w:val="24"/>
              </w:rPr>
              <w:t>-‘On’ and HZ-‘Off’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fpt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Glutamine fructose-6-phosphate transaminase 2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t25d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Glycosyltransferase 25 domain containing 2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S100 protein, beta polypeptide, neural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SRY-box containing gene 9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yt8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12" w:space="0" w:color="auto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ynaptotagmin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VIII</w:t>
            </w:r>
          </w:p>
        </w:tc>
      </w:tr>
      <w:tr w:rsidR="000765C7" w:rsidRPr="00945B94" w:rsidTr="00BC44A7">
        <w:trPr>
          <w:trHeight w:val="313"/>
        </w:trPr>
        <w:tc>
          <w:tcPr>
            <w:tcW w:w="8131" w:type="dxa"/>
            <w:gridSpan w:val="2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  <w:vAlign w:val="center"/>
          </w:tcPr>
          <w:p w:rsidR="000765C7" w:rsidRPr="00945B94" w:rsidRDefault="000765C7" w:rsidP="0081451D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b/>
                <w:sz w:val="24"/>
                <w:szCs w:val="24"/>
              </w:rPr>
              <w:t xml:space="preserve">PZ-‘Off’ and </w:t>
            </w:r>
            <w:r w:rsidR="0081451D">
              <w:rPr>
                <w:rFonts w:ascii="Arial" w:hAnsi="Arial" w:cs="Arial"/>
                <w:b/>
                <w:sz w:val="24"/>
                <w:szCs w:val="24"/>
              </w:rPr>
              <w:t>P</w:t>
            </w:r>
            <w:r w:rsidRPr="00945B94">
              <w:rPr>
                <w:rFonts w:ascii="Arial" w:hAnsi="Arial" w:cs="Arial"/>
                <w:b/>
                <w:sz w:val="24"/>
                <w:szCs w:val="24"/>
              </w:rPr>
              <w:t>HZ,HZ-‘On’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h1a3</w:t>
            </w:r>
          </w:p>
        </w:tc>
        <w:tc>
          <w:tcPr>
            <w:tcW w:w="6534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Aldehyde dehydrogenase family 1 member A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Bone morphogenetic protein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ollagen alpha-1(X) chain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vi2a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ein EVI2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at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ocadherin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Fat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bp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Hem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-binding protein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3-hydroxy-3-methylglutaryl-coenzyme A reductase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rx</w:t>
            </w:r>
            <w:r w:rsidRPr="00C43CF8">
              <w:rPr>
                <w:rFonts w:ascii="Arial" w:hAnsi="Arial" w:cs="Arial" w:hint="eastAsia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Iroquois-class homeodomain protein IRX-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5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p4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Low-density lipoprotein receptor-related protein 4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awr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KC apoptosis WT1 regulator protein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ex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etalloendopeptidas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homolog PEX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prz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ein tyrosine phosphatase, receptor type Z, polypeptide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b27b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-related protein Rab-27B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36a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on-coupled amino acid transporter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single" w:sz="12" w:space="0" w:color="1F497D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38a4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12" w:space="0" w:color="1F497D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Sodium-coupled neutral amino acid transporter 4 </w:t>
            </w:r>
          </w:p>
        </w:tc>
      </w:tr>
      <w:tr w:rsidR="000765C7" w:rsidRPr="00945B94" w:rsidTr="00BC44A7">
        <w:trPr>
          <w:trHeight w:val="340"/>
        </w:trPr>
        <w:tc>
          <w:tcPr>
            <w:tcW w:w="8131" w:type="dxa"/>
            <w:gridSpan w:val="2"/>
            <w:tcBorders>
              <w:top w:val="nil"/>
              <w:bottom w:val="single" w:sz="12" w:space="0" w:color="1F497D"/>
            </w:tcBorders>
            <w:shd w:val="clear" w:color="auto" w:fill="auto"/>
            <w:vAlign w:val="center"/>
          </w:tcPr>
          <w:p w:rsidR="000765C7" w:rsidRPr="00945B94" w:rsidRDefault="000765C7" w:rsidP="00156BBF">
            <w:pPr>
              <w:spacing w:line="240" w:lineRule="exact"/>
              <w:rPr>
                <w:rFonts w:ascii="Arial" w:hAnsi="Arial" w:cs="Arial"/>
                <w:b/>
                <w:color w:val="000000"/>
              </w:rPr>
            </w:pPr>
            <w:r w:rsidRPr="00945B94">
              <w:rPr>
                <w:rFonts w:ascii="Arial" w:hAnsi="Arial" w:cs="Arial"/>
                <w:b/>
              </w:rPr>
              <w:t>PZ</w:t>
            </w:r>
            <w:r>
              <w:rPr>
                <w:rFonts w:ascii="Arial" w:hAnsi="Arial" w:cs="Arial" w:hint="eastAsia"/>
                <w:b/>
              </w:rPr>
              <w:t xml:space="preserve">, </w:t>
            </w:r>
            <w:r w:rsidR="00156BBF">
              <w:rPr>
                <w:rFonts w:ascii="Arial" w:hAnsi="Arial" w:cs="Arial" w:hint="eastAsia"/>
                <w:b/>
              </w:rPr>
              <w:t>P</w:t>
            </w:r>
            <w:r>
              <w:rPr>
                <w:rFonts w:ascii="Arial" w:hAnsi="Arial" w:cs="Arial" w:hint="eastAsia"/>
                <w:b/>
              </w:rPr>
              <w:t>HZ</w:t>
            </w:r>
            <w:r w:rsidRPr="00945B94">
              <w:rPr>
                <w:rFonts w:ascii="Arial" w:hAnsi="Arial" w:cs="Arial"/>
                <w:b/>
              </w:rPr>
              <w:t xml:space="preserve"> ‘Off’ and HZ ‘On’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gpat3</w:t>
            </w:r>
          </w:p>
        </w:tc>
        <w:tc>
          <w:tcPr>
            <w:tcW w:w="6534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1-acyl-sn-glycerol-3-phosphate acyltransferase gamm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plp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Amyloid-like protein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urka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erine/threonine-protein kinase 6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C028528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Uncharacterized protein C1orf54 homolog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arhsp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alcium-regulated heat stable protein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G2/mitotic-specific cyclin-B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c42ep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dc42 effector protein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2ap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yclin-dependent kinase 2-associated protein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entd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BC44A7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BC44A7">
              <w:rPr>
                <w:rFonts w:ascii="Arial" w:hAnsi="Arial" w:cs="Arial"/>
                <w:color w:val="000000"/>
                <w:sz w:val="17"/>
                <w:szCs w:val="17"/>
              </w:rPr>
              <w:t>Arf</w:t>
            </w:r>
            <w:proofErr w:type="spellEnd"/>
            <w:r w:rsidRPr="00BC44A7">
              <w:rPr>
                <w:rFonts w:ascii="Arial" w:hAnsi="Arial" w:cs="Arial"/>
                <w:color w:val="000000"/>
                <w:sz w:val="17"/>
                <w:szCs w:val="17"/>
              </w:rPr>
              <w:t>-GAP with Rho-GAP domain, ANK repeat and PH domain-containing protein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fh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omplement factor H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md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OMM domain-containing protein 6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16H22S680E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er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hr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-rich protein T10 in DGCR region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dx59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bable ATP-dependent RNA helicase DDX59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hrs7b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Dehydrogenase/reductase SDR family member 7B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gr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Early growth response protein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if2ak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Eukaryotic translation initiation factor 2-alpha kinase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npp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Ectonucleotid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yrophosphatas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/phosphodiesterase family member 6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es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o-oncogene tyrosine-protein kinase Fes/Fps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Fgd5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FYVE,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hoGEF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PH domain-containing protein 5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imap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GTPas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IMAP family member 6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ipc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DZ domain-containing protein GIPC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b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12" w:space="0" w:color="1F497D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Beta-galactosidase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lastRenderedPageBreak/>
              <w:t>Glrx</w:t>
            </w:r>
            <w:proofErr w:type="spellEnd"/>
          </w:p>
        </w:tc>
        <w:tc>
          <w:tcPr>
            <w:tcW w:w="6534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Glutaredoxin-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nptab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N-acetylglucosamine-1-phosphotransferase subunits alpha/bet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pd1l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Glycerol-3-phosphate dehydrogenase 1-like protein 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prc5c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G-protein coupled receptor family C group 5 member C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ucy1a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Guanylate cyclase soluble subunit alpha-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at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Histone acetyltransferase type B catalytic subunit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es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ranscription factor HES-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brdc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E3 ubiquitin-protein ligase RNF19B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cam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Intercellular adhesion molecule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rx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Iroquois-class homeodomain protein IRX-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tga4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Integrin alpha-4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ti1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ein KTI12 homolog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OC62089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olypeptide N-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acetylgalactosaminyltransferas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coln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ucolipin-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gf10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ultiple epidermal growth factor-like domains 10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ical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Uncharacterized protein KIAA0819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mp1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atrix metalloproteinase-16</w:t>
            </w:r>
          </w:p>
        </w:tc>
      </w:tr>
      <w:tr w:rsidR="000765C7" w:rsidRPr="00945B94" w:rsidTr="00BC44A7">
        <w:trPr>
          <w:trHeight w:val="171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xd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AD protein</w:t>
            </w:r>
          </w:p>
        </w:tc>
      </w:tr>
      <w:tr w:rsidR="000765C7" w:rsidRPr="00945B94" w:rsidTr="00BC44A7">
        <w:trPr>
          <w:trHeight w:val="199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Neutrophil cytosol factor 4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hsl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NHS-like protein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tpnm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embrane-associated phosphatidylinositol transfer protein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pm1e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ein phosphatase 1E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kx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erine/threonine-protein kinase PRKX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rps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Ribose-phosphate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yrophosphokinase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sme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teasome activator complex subunit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Prostaglandin G/H synthase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d23a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UV excision repair protein RAD23 homolog 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lgps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-specific guanine nucleotide-releasing factor RalGPS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apgef5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ap guanine nucleotide exchange factor 5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bp7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etinoid-binding protein 7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hod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Rho-related GTP-binding protein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RhoD</w:t>
            </w:r>
            <w:proofErr w:type="spellEnd"/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ma5a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emaphorin-5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erpina3g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erine protease inhibitor A3G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H2B adapter protein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pa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ignal-induced proliferation-associated protein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irpa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yrosine-protein phosphatase non-receptor type substrate 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lc43a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Large neutral amino acids transporter small subunit 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mad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Mothers against decapentaplegic homolog 6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map1l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tromal membrane-associated protein 2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pata13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permatogenesis-associated protein 13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Neuronal proto-oncogene tyrosine-protein kinase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Src</w:t>
            </w:r>
            <w:proofErr w:type="spellEnd"/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3gal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CMP-N-acetylneuraminate-beta-galactosamide-alpha-2,3-sialyltransferase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2bp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RAF-interacting protein with FHA domain-containing protein 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ie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yrosine-protein kinase receptor Tie-1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c6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ransmembrane channel-like protein 6</w:t>
            </w:r>
          </w:p>
        </w:tc>
      </w:tr>
      <w:tr w:rsidR="000765C7" w:rsidRPr="00945B94" w:rsidTr="00BC44A7">
        <w:trPr>
          <w:trHeight w:val="241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mem120a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ransmembrane protein 120A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x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PX2, microtubule-associated protein homolog</w:t>
            </w:r>
          </w:p>
        </w:tc>
      </w:tr>
      <w:tr w:rsidR="000765C7" w:rsidRPr="00945B94" w:rsidTr="00BC44A7">
        <w:trPr>
          <w:trHeight w:val="227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rp53i1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transformation related protein 53 inducible protein 11</w:t>
            </w:r>
          </w:p>
        </w:tc>
      </w:tr>
      <w:tr w:rsidR="000765C7" w:rsidRPr="00945B94" w:rsidTr="00BC44A7">
        <w:trPr>
          <w:trHeight w:val="199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Vamp5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Vesicle-associated membrane protein 5</w:t>
            </w:r>
          </w:p>
        </w:tc>
      </w:tr>
      <w:tr w:rsidR="000765C7" w:rsidRPr="00945B94" w:rsidTr="00BC44A7">
        <w:trPr>
          <w:trHeight w:val="255"/>
        </w:trPr>
        <w:tc>
          <w:tcPr>
            <w:tcW w:w="1597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Zinc finger E-box-binding </w:t>
            </w:r>
            <w:proofErr w:type="spellStart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</w:tr>
      <w:tr w:rsidR="000765C7" w:rsidRPr="00945B94" w:rsidTr="00BC44A7">
        <w:trPr>
          <w:trHeight w:val="207"/>
        </w:trPr>
        <w:tc>
          <w:tcPr>
            <w:tcW w:w="1597" w:type="dxa"/>
            <w:tcBorders>
              <w:top w:val="single" w:sz="4" w:space="0" w:color="FFFFFF"/>
              <w:bottom w:val="single" w:sz="18" w:space="0" w:color="1F497D"/>
              <w:right w:val="nil"/>
            </w:tcBorders>
            <w:shd w:val="clear" w:color="auto" w:fill="auto"/>
          </w:tcPr>
          <w:p w:rsidR="000765C7" w:rsidRPr="00C43CF8" w:rsidRDefault="000765C7" w:rsidP="00C07363">
            <w:pPr>
              <w:spacing w:line="240" w:lineRule="exact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43CF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fp711</w:t>
            </w:r>
          </w:p>
        </w:tc>
        <w:tc>
          <w:tcPr>
            <w:tcW w:w="6534" w:type="dxa"/>
            <w:tcBorders>
              <w:top w:val="single" w:sz="4" w:space="0" w:color="FFFFFF"/>
              <w:left w:val="nil"/>
              <w:bottom w:val="single" w:sz="18" w:space="0" w:color="1F497D"/>
            </w:tcBorders>
            <w:shd w:val="clear" w:color="auto" w:fill="auto"/>
          </w:tcPr>
          <w:p w:rsidR="000765C7" w:rsidRPr="00945B94" w:rsidRDefault="000765C7" w:rsidP="00C07363">
            <w:pPr>
              <w:spacing w:line="240" w:lineRule="exac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5B94">
              <w:rPr>
                <w:rFonts w:ascii="Arial" w:hAnsi="Arial" w:cs="Arial"/>
                <w:color w:val="000000"/>
                <w:sz w:val="18"/>
                <w:szCs w:val="18"/>
              </w:rPr>
              <w:t>zinc finger protein 711</w:t>
            </w:r>
          </w:p>
        </w:tc>
      </w:tr>
    </w:tbl>
    <w:p w:rsidR="00983D99" w:rsidRPr="001444BF" w:rsidRDefault="00983D99" w:rsidP="00BC44A7">
      <w:pPr>
        <w:spacing w:after="120" w:line="360" w:lineRule="auto"/>
        <w:rPr>
          <w:rFonts w:ascii="Times New Roman" w:hAnsi="Times New Roman"/>
          <w:b/>
          <w:sz w:val="28"/>
          <w:szCs w:val="28"/>
        </w:rPr>
      </w:pPr>
    </w:p>
    <w:sectPr w:rsidR="00983D99" w:rsidRPr="001444BF" w:rsidSect="002F2D75">
      <w:footerReference w:type="default" r:id="rId9"/>
      <w:pgSz w:w="11906" w:h="16838"/>
      <w:pgMar w:top="1440" w:right="1466" w:bottom="1440" w:left="2160" w:header="851" w:footer="57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77B6" w:rsidRDefault="001D77B6" w:rsidP="000D0E75">
      <w:r>
        <w:separator/>
      </w:r>
    </w:p>
  </w:endnote>
  <w:endnote w:type="continuationSeparator" w:id="0">
    <w:p w:rsidR="001D77B6" w:rsidRDefault="001D77B6" w:rsidP="000D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132" w:rsidRDefault="00653DED">
    <w:pPr>
      <w:pStyle w:val="Footer"/>
      <w:jc w:val="center"/>
    </w:pPr>
    <w:r>
      <w:fldChar w:fldCharType="begin"/>
    </w:r>
    <w:r w:rsidR="00BC42AB">
      <w:instrText xml:space="preserve"> PAGE   \* MERGEFORMAT </w:instrText>
    </w:r>
    <w:r>
      <w:fldChar w:fldCharType="separate"/>
    </w:r>
    <w:r w:rsidR="00BB5B2F">
      <w:rPr>
        <w:noProof/>
      </w:rPr>
      <w:t>1</w:t>
    </w:r>
    <w:r>
      <w:rPr>
        <w:noProof/>
      </w:rPr>
      <w:fldChar w:fldCharType="end"/>
    </w:r>
  </w:p>
  <w:p w:rsidR="00053132" w:rsidRDefault="000531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77B6" w:rsidRDefault="001D77B6" w:rsidP="000D0E75">
      <w:r>
        <w:separator/>
      </w:r>
    </w:p>
  </w:footnote>
  <w:footnote w:type="continuationSeparator" w:id="0">
    <w:p w:rsidR="001D77B6" w:rsidRDefault="001D77B6" w:rsidP="000D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53DC0"/>
    <w:multiLevelType w:val="hybridMultilevel"/>
    <w:tmpl w:val="84C6149E"/>
    <w:lvl w:ilvl="0" w:tplc="3F6A520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7FC38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5ED62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738D6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4747A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70B6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4029EB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C6F72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6A6B6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015285E"/>
    <w:multiLevelType w:val="hybridMultilevel"/>
    <w:tmpl w:val="FCA2873E"/>
    <w:lvl w:ilvl="0" w:tplc="69263D38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ze99pwwwtfpea0ecxx2vd9f9tt2fxwafx&quot;&gt;Tommy_WT_Paper&lt;record-ids&gt;&lt;item&gt;28&lt;/item&gt;&lt;item&gt;31&lt;/item&gt;&lt;item&gt;39&lt;/item&gt;&lt;item&gt;41&lt;/item&gt;&lt;item&gt;54&lt;/item&gt;&lt;item&gt;70&lt;/item&gt;&lt;item&gt;72&lt;/item&gt;&lt;item&gt;73&lt;/item&gt;&lt;item&gt;75&lt;/item&gt;&lt;item&gt;78&lt;/item&gt;&lt;item&gt;79&lt;/item&gt;&lt;item&gt;85&lt;/item&gt;&lt;item&gt;88&lt;/item&gt;&lt;item&gt;94&lt;/item&gt;&lt;item&gt;108&lt;/item&gt;&lt;item&gt;117&lt;/item&gt;&lt;item&gt;121&lt;/item&gt;&lt;item&gt;123&lt;/item&gt;&lt;item&gt;125&lt;/item&gt;&lt;item&gt;141&lt;/item&gt;&lt;item&gt;142&lt;/item&gt;&lt;item&gt;144&lt;/item&gt;&lt;item&gt;146&lt;/item&gt;&lt;item&gt;155&lt;/item&gt;&lt;item&gt;162&lt;/item&gt;&lt;item&gt;173&lt;/item&gt;&lt;item&gt;174&lt;/item&gt;&lt;item&gt;175&lt;/item&gt;&lt;item&gt;176&lt;/item&gt;&lt;item&gt;187&lt;/item&gt;&lt;item&gt;202&lt;/item&gt;&lt;item&gt;211&lt;/item&gt;&lt;item&gt;216&lt;/item&gt;&lt;item&gt;243&lt;/item&gt;&lt;item&gt;246&lt;/item&gt;&lt;item&gt;248&lt;/item&gt;&lt;item&gt;255&lt;/item&gt;&lt;item&gt;259&lt;/item&gt;&lt;item&gt;261&lt;/item&gt;&lt;item&gt;269&lt;/item&gt;&lt;item&gt;272&lt;/item&gt;&lt;item&gt;274&lt;/item&gt;&lt;item&gt;280&lt;/item&gt;&lt;item&gt;304&lt;/item&gt;&lt;item&gt;324&lt;/item&gt;&lt;item&gt;456&lt;/item&gt;&lt;item&gt;457&lt;/item&gt;&lt;item&gt;458&lt;/item&gt;&lt;item&gt;460&lt;/item&gt;&lt;item&gt;461&lt;/item&gt;&lt;item&gt;462&lt;/item&gt;&lt;item&gt;463&lt;/item&gt;&lt;item&gt;464&lt;/item&gt;&lt;item&gt;465&lt;/item&gt;&lt;item&gt;468&lt;/item&gt;&lt;item&gt;469&lt;/item&gt;&lt;item&gt;470&lt;/item&gt;&lt;item&gt;471&lt;/item&gt;&lt;item&gt;472&lt;/item&gt;&lt;item&gt;473&lt;/item&gt;&lt;item&gt;474&lt;/item&gt;&lt;item&gt;475&lt;/item&gt;&lt;item&gt;476&lt;/item&gt;&lt;item&gt;478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7&lt;/item&gt;&lt;item&gt;539&lt;/item&gt;&lt;item&gt;540&lt;/item&gt;&lt;item&gt;541&lt;/item&gt;&lt;item&gt;542&lt;/item&gt;&lt;item&gt;543&lt;/item&gt;&lt;item&gt;5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generegulatorynetwork_referencedb&lt;/item&gt;&lt;/Libraries&gt;&lt;/ENLibraries&gt;"/>
  </w:docVars>
  <w:rsids>
    <w:rsidRoot w:val="009178FC"/>
    <w:rsid w:val="00000DFE"/>
    <w:rsid w:val="0000346A"/>
    <w:rsid w:val="000036FE"/>
    <w:rsid w:val="0000372E"/>
    <w:rsid w:val="00003E36"/>
    <w:rsid w:val="00004894"/>
    <w:rsid w:val="00004FE9"/>
    <w:rsid w:val="00005441"/>
    <w:rsid w:val="00005E1D"/>
    <w:rsid w:val="00007008"/>
    <w:rsid w:val="00007197"/>
    <w:rsid w:val="00007A76"/>
    <w:rsid w:val="00007FE0"/>
    <w:rsid w:val="00013CA2"/>
    <w:rsid w:val="00013F5E"/>
    <w:rsid w:val="00014C8A"/>
    <w:rsid w:val="00014EA0"/>
    <w:rsid w:val="00017496"/>
    <w:rsid w:val="00017945"/>
    <w:rsid w:val="0002048A"/>
    <w:rsid w:val="00021C48"/>
    <w:rsid w:val="0002306D"/>
    <w:rsid w:val="000236D9"/>
    <w:rsid w:val="00024B3D"/>
    <w:rsid w:val="00024E07"/>
    <w:rsid w:val="00025365"/>
    <w:rsid w:val="00025768"/>
    <w:rsid w:val="000278F9"/>
    <w:rsid w:val="00027C5A"/>
    <w:rsid w:val="00030843"/>
    <w:rsid w:val="000312F6"/>
    <w:rsid w:val="000317A2"/>
    <w:rsid w:val="00031B2F"/>
    <w:rsid w:val="000330D1"/>
    <w:rsid w:val="00033465"/>
    <w:rsid w:val="00034406"/>
    <w:rsid w:val="00035C3B"/>
    <w:rsid w:val="00036E9B"/>
    <w:rsid w:val="00041468"/>
    <w:rsid w:val="00042384"/>
    <w:rsid w:val="000435D1"/>
    <w:rsid w:val="0004637B"/>
    <w:rsid w:val="00046BC3"/>
    <w:rsid w:val="00046C00"/>
    <w:rsid w:val="00053132"/>
    <w:rsid w:val="000537E4"/>
    <w:rsid w:val="00053BDD"/>
    <w:rsid w:val="000569F2"/>
    <w:rsid w:val="00056B37"/>
    <w:rsid w:val="00056BD4"/>
    <w:rsid w:val="0006098E"/>
    <w:rsid w:val="00061891"/>
    <w:rsid w:val="00062B4B"/>
    <w:rsid w:val="000637FF"/>
    <w:rsid w:val="00065AB0"/>
    <w:rsid w:val="00065E34"/>
    <w:rsid w:val="00070AB3"/>
    <w:rsid w:val="000714E0"/>
    <w:rsid w:val="00071A0B"/>
    <w:rsid w:val="000735EE"/>
    <w:rsid w:val="00073FE3"/>
    <w:rsid w:val="00075AD9"/>
    <w:rsid w:val="000765C7"/>
    <w:rsid w:val="0007674A"/>
    <w:rsid w:val="0008177F"/>
    <w:rsid w:val="00081EAA"/>
    <w:rsid w:val="00083FA1"/>
    <w:rsid w:val="000844BD"/>
    <w:rsid w:val="00086F92"/>
    <w:rsid w:val="00087E3E"/>
    <w:rsid w:val="00090146"/>
    <w:rsid w:val="000905E5"/>
    <w:rsid w:val="00094FD0"/>
    <w:rsid w:val="00095177"/>
    <w:rsid w:val="000959BD"/>
    <w:rsid w:val="000A0367"/>
    <w:rsid w:val="000A03F8"/>
    <w:rsid w:val="000A11EF"/>
    <w:rsid w:val="000A207C"/>
    <w:rsid w:val="000A5448"/>
    <w:rsid w:val="000A5E46"/>
    <w:rsid w:val="000A633F"/>
    <w:rsid w:val="000A7246"/>
    <w:rsid w:val="000A74D4"/>
    <w:rsid w:val="000B0BD0"/>
    <w:rsid w:val="000B1DE2"/>
    <w:rsid w:val="000B328D"/>
    <w:rsid w:val="000B4D9D"/>
    <w:rsid w:val="000B5E19"/>
    <w:rsid w:val="000B62C5"/>
    <w:rsid w:val="000C06F6"/>
    <w:rsid w:val="000C1B18"/>
    <w:rsid w:val="000C40F4"/>
    <w:rsid w:val="000C4CAA"/>
    <w:rsid w:val="000C562A"/>
    <w:rsid w:val="000D094D"/>
    <w:rsid w:val="000D0E75"/>
    <w:rsid w:val="000D0FB5"/>
    <w:rsid w:val="000D152A"/>
    <w:rsid w:val="000D15F3"/>
    <w:rsid w:val="000D2225"/>
    <w:rsid w:val="000D41FC"/>
    <w:rsid w:val="000D4611"/>
    <w:rsid w:val="000D68C1"/>
    <w:rsid w:val="000D70FB"/>
    <w:rsid w:val="000D7CDC"/>
    <w:rsid w:val="000E1108"/>
    <w:rsid w:val="000E1A71"/>
    <w:rsid w:val="000E1A7D"/>
    <w:rsid w:val="000E1CA2"/>
    <w:rsid w:val="000E2571"/>
    <w:rsid w:val="000E5C4C"/>
    <w:rsid w:val="000E6944"/>
    <w:rsid w:val="000F0797"/>
    <w:rsid w:val="000F7456"/>
    <w:rsid w:val="000F74C3"/>
    <w:rsid w:val="000F79E6"/>
    <w:rsid w:val="000F79F6"/>
    <w:rsid w:val="000F7FE4"/>
    <w:rsid w:val="0010133B"/>
    <w:rsid w:val="0010140E"/>
    <w:rsid w:val="00103FB5"/>
    <w:rsid w:val="001044F9"/>
    <w:rsid w:val="00106E75"/>
    <w:rsid w:val="00111B0B"/>
    <w:rsid w:val="001139CA"/>
    <w:rsid w:val="00114E1F"/>
    <w:rsid w:val="00115E31"/>
    <w:rsid w:val="001168D4"/>
    <w:rsid w:val="00123039"/>
    <w:rsid w:val="00123821"/>
    <w:rsid w:val="00124BB6"/>
    <w:rsid w:val="00126B58"/>
    <w:rsid w:val="00127D28"/>
    <w:rsid w:val="00130F78"/>
    <w:rsid w:val="00132938"/>
    <w:rsid w:val="001336C3"/>
    <w:rsid w:val="0013408E"/>
    <w:rsid w:val="0013474B"/>
    <w:rsid w:val="00134C1B"/>
    <w:rsid w:val="00136342"/>
    <w:rsid w:val="00136753"/>
    <w:rsid w:val="00136E7F"/>
    <w:rsid w:val="00137157"/>
    <w:rsid w:val="00137C5C"/>
    <w:rsid w:val="001409F2"/>
    <w:rsid w:val="00141024"/>
    <w:rsid w:val="00141968"/>
    <w:rsid w:val="00141BF1"/>
    <w:rsid w:val="001444BF"/>
    <w:rsid w:val="00144CB6"/>
    <w:rsid w:val="00146C71"/>
    <w:rsid w:val="00147A76"/>
    <w:rsid w:val="00151325"/>
    <w:rsid w:val="00152085"/>
    <w:rsid w:val="00152A01"/>
    <w:rsid w:val="00152D99"/>
    <w:rsid w:val="00153753"/>
    <w:rsid w:val="00154899"/>
    <w:rsid w:val="001565A6"/>
    <w:rsid w:val="0015691F"/>
    <w:rsid w:val="00156BBF"/>
    <w:rsid w:val="00157ED3"/>
    <w:rsid w:val="0016049B"/>
    <w:rsid w:val="001623B0"/>
    <w:rsid w:val="00162DDA"/>
    <w:rsid w:val="00163855"/>
    <w:rsid w:val="00164BC8"/>
    <w:rsid w:val="00164C05"/>
    <w:rsid w:val="001652A0"/>
    <w:rsid w:val="001652A3"/>
    <w:rsid w:val="001652F3"/>
    <w:rsid w:val="00165344"/>
    <w:rsid w:val="0016612A"/>
    <w:rsid w:val="00166575"/>
    <w:rsid w:val="00166E10"/>
    <w:rsid w:val="00167159"/>
    <w:rsid w:val="001700CD"/>
    <w:rsid w:val="00171894"/>
    <w:rsid w:val="00171F49"/>
    <w:rsid w:val="00172469"/>
    <w:rsid w:val="0017549D"/>
    <w:rsid w:val="00176C21"/>
    <w:rsid w:val="00177375"/>
    <w:rsid w:val="0018018A"/>
    <w:rsid w:val="00180470"/>
    <w:rsid w:val="00180730"/>
    <w:rsid w:val="00181107"/>
    <w:rsid w:val="001826C8"/>
    <w:rsid w:val="0018616B"/>
    <w:rsid w:val="00190F57"/>
    <w:rsid w:val="0019254D"/>
    <w:rsid w:val="00193C51"/>
    <w:rsid w:val="0019431C"/>
    <w:rsid w:val="00194D42"/>
    <w:rsid w:val="00194F30"/>
    <w:rsid w:val="0019792C"/>
    <w:rsid w:val="00197DD2"/>
    <w:rsid w:val="001A1021"/>
    <w:rsid w:val="001A1622"/>
    <w:rsid w:val="001A3740"/>
    <w:rsid w:val="001A3EE8"/>
    <w:rsid w:val="001A5656"/>
    <w:rsid w:val="001A6446"/>
    <w:rsid w:val="001A6738"/>
    <w:rsid w:val="001A71F1"/>
    <w:rsid w:val="001B0686"/>
    <w:rsid w:val="001B128A"/>
    <w:rsid w:val="001B3434"/>
    <w:rsid w:val="001B398F"/>
    <w:rsid w:val="001B5FD5"/>
    <w:rsid w:val="001C0BA1"/>
    <w:rsid w:val="001C0F9F"/>
    <w:rsid w:val="001C1AFF"/>
    <w:rsid w:val="001C2626"/>
    <w:rsid w:val="001C2FD0"/>
    <w:rsid w:val="001C436A"/>
    <w:rsid w:val="001C5951"/>
    <w:rsid w:val="001C5ED7"/>
    <w:rsid w:val="001C5F98"/>
    <w:rsid w:val="001C6CFA"/>
    <w:rsid w:val="001C747C"/>
    <w:rsid w:val="001D3852"/>
    <w:rsid w:val="001D59F4"/>
    <w:rsid w:val="001D77B6"/>
    <w:rsid w:val="001E06CB"/>
    <w:rsid w:val="001E26E5"/>
    <w:rsid w:val="001E29E4"/>
    <w:rsid w:val="001E3B42"/>
    <w:rsid w:val="001E4626"/>
    <w:rsid w:val="001E4992"/>
    <w:rsid w:val="001E5547"/>
    <w:rsid w:val="001E55B5"/>
    <w:rsid w:val="001E6E8D"/>
    <w:rsid w:val="001E6EAC"/>
    <w:rsid w:val="001E747F"/>
    <w:rsid w:val="001F0B01"/>
    <w:rsid w:val="001F147D"/>
    <w:rsid w:val="001F159B"/>
    <w:rsid w:val="001F2BD9"/>
    <w:rsid w:val="001F5B97"/>
    <w:rsid w:val="001F6433"/>
    <w:rsid w:val="001F6A46"/>
    <w:rsid w:val="00200432"/>
    <w:rsid w:val="00200CE2"/>
    <w:rsid w:val="00202888"/>
    <w:rsid w:val="0020288A"/>
    <w:rsid w:val="00202C68"/>
    <w:rsid w:val="0020421B"/>
    <w:rsid w:val="002066BB"/>
    <w:rsid w:val="00207FEF"/>
    <w:rsid w:val="002103A7"/>
    <w:rsid w:val="002116E9"/>
    <w:rsid w:val="00211AA9"/>
    <w:rsid w:val="002127C9"/>
    <w:rsid w:val="00213A22"/>
    <w:rsid w:val="002157B0"/>
    <w:rsid w:val="00215D3D"/>
    <w:rsid w:val="00220181"/>
    <w:rsid w:val="00220BF3"/>
    <w:rsid w:val="0022144A"/>
    <w:rsid w:val="00223B03"/>
    <w:rsid w:val="00223BB4"/>
    <w:rsid w:val="00223EAF"/>
    <w:rsid w:val="002243C1"/>
    <w:rsid w:val="00224E2F"/>
    <w:rsid w:val="00225018"/>
    <w:rsid w:val="00227E61"/>
    <w:rsid w:val="002308C2"/>
    <w:rsid w:val="00232797"/>
    <w:rsid w:val="002339C8"/>
    <w:rsid w:val="00235EC4"/>
    <w:rsid w:val="00236558"/>
    <w:rsid w:val="00236569"/>
    <w:rsid w:val="00236B79"/>
    <w:rsid w:val="00237964"/>
    <w:rsid w:val="002400A0"/>
    <w:rsid w:val="00240440"/>
    <w:rsid w:val="0024057B"/>
    <w:rsid w:val="00242690"/>
    <w:rsid w:val="00242944"/>
    <w:rsid w:val="00243136"/>
    <w:rsid w:val="002437C2"/>
    <w:rsid w:val="002448FB"/>
    <w:rsid w:val="002458F4"/>
    <w:rsid w:val="002468F4"/>
    <w:rsid w:val="0025086C"/>
    <w:rsid w:val="002509EA"/>
    <w:rsid w:val="0025100A"/>
    <w:rsid w:val="00253FEB"/>
    <w:rsid w:val="0025496E"/>
    <w:rsid w:val="00254CF8"/>
    <w:rsid w:val="0025583F"/>
    <w:rsid w:val="00255C34"/>
    <w:rsid w:val="00255D79"/>
    <w:rsid w:val="00257769"/>
    <w:rsid w:val="00260265"/>
    <w:rsid w:val="00260969"/>
    <w:rsid w:val="00261176"/>
    <w:rsid w:val="0026313E"/>
    <w:rsid w:val="002641E8"/>
    <w:rsid w:val="0026472F"/>
    <w:rsid w:val="00265A44"/>
    <w:rsid w:val="00265FE0"/>
    <w:rsid w:val="00266EAB"/>
    <w:rsid w:val="00266F86"/>
    <w:rsid w:val="00267543"/>
    <w:rsid w:val="00271A58"/>
    <w:rsid w:val="00271D9A"/>
    <w:rsid w:val="0027211D"/>
    <w:rsid w:val="0027221B"/>
    <w:rsid w:val="00272A50"/>
    <w:rsid w:val="00274E26"/>
    <w:rsid w:val="0027505A"/>
    <w:rsid w:val="00276EE0"/>
    <w:rsid w:val="00280644"/>
    <w:rsid w:val="0028066E"/>
    <w:rsid w:val="002819CE"/>
    <w:rsid w:val="00281E03"/>
    <w:rsid w:val="00282BAC"/>
    <w:rsid w:val="00287A42"/>
    <w:rsid w:val="002908E5"/>
    <w:rsid w:val="00291BCB"/>
    <w:rsid w:val="00292303"/>
    <w:rsid w:val="0029236E"/>
    <w:rsid w:val="002931BA"/>
    <w:rsid w:val="00293DCA"/>
    <w:rsid w:val="00295672"/>
    <w:rsid w:val="00295CDB"/>
    <w:rsid w:val="00296896"/>
    <w:rsid w:val="00296C7E"/>
    <w:rsid w:val="00297E89"/>
    <w:rsid w:val="002A02BE"/>
    <w:rsid w:val="002A09EB"/>
    <w:rsid w:val="002A23A7"/>
    <w:rsid w:val="002A2869"/>
    <w:rsid w:val="002A3180"/>
    <w:rsid w:val="002A423C"/>
    <w:rsid w:val="002A4ECE"/>
    <w:rsid w:val="002A4F54"/>
    <w:rsid w:val="002A581A"/>
    <w:rsid w:val="002A647F"/>
    <w:rsid w:val="002B06AA"/>
    <w:rsid w:val="002B0D6F"/>
    <w:rsid w:val="002B1112"/>
    <w:rsid w:val="002B2356"/>
    <w:rsid w:val="002B2986"/>
    <w:rsid w:val="002B4F4D"/>
    <w:rsid w:val="002B5636"/>
    <w:rsid w:val="002B573F"/>
    <w:rsid w:val="002B5823"/>
    <w:rsid w:val="002B6442"/>
    <w:rsid w:val="002B6A19"/>
    <w:rsid w:val="002B73AA"/>
    <w:rsid w:val="002B73FD"/>
    <w:rsid w:val="002B74AB"/>
    <w:rsid w:val="002B7713"/>
    <w:rsid w:val="002C37A9"/>
    <w:rsid w:val="002C4668"/>
    <w:rsid w:val="002C6B9D"/>
    <w:rsid w:val="002C7BF3"/>
    <w:rsid w:val="002D027A"/>
    <w:rsid w:val="002D17C2"/>
    <w:rsid w:val="002D3BF7"/>
    <w:rsid w:val="002D4ECD"/>
    <w:rsid w:val="002D6EE6"/>
    <w:rsid w:val="002E02BB"/>
    <w:rsid w:val="002E044E"/>
    <w:rsid w:val="002E0EB5"/>
    <w:rsid w:val="002E4EED"/>
    <w:rsid w:val="002E56D2"/>
    <w:rsid w:val="002E7690"/>
    <w:rsid w:val="002F245D"/>
    <w:rsid w:val="002F280F"/>
    <w:rsid w:val="002F2AD1"/>
    <w:rsid w:val="002F2D75"/>
    <w:rsid w:val="002F3564"/>
    <w:rsid w:val="002F3E65"/>
    <w:rsid w:val="002F4063"/>
    <w:rsid w:val="002F46BE"/>
    <w:rsid w:val="002F53E6"/>
    <w:rsid w:val="002F5970"/>
    <w:rsid w:val="002F70F9"/>
    <w:rsid w:val="002F7E86"/>
    <w:rsid w:val="0030322D"/>
    <w:rsid w:val="00303C52"/>
    <w:rsid w:val="00305829"/>
    <w:rsid w:val="00305D2B"/>
    <w:rsid w:val="00305EF2"/>
    <w:rsid w:val="003067F3"/>
    <w:rsid w:val="00307364"/>
    <w:rsid w:val="00307D99"/>
    <w:rsid w:val="0031021C"/>
    <w:rsid w:val="0031119E"/>
    <w:rsid w:val="00311462"/>
    <w:rsid w:val="00313CE0"/>
    <w:rsid w:val="0031535E"/>
    <w:rsid w:val="00316116"/>
    <w:rsid w:val="00317303"/>
    <w:rsid w:val="003177AE"/>
    <w:rsid w:val="003207B4"/>
    <w:rsid w:val="003215FE"/>
    <w:rsid w:val="003219AA"/>
    <w:rsid w:val="00324803"/>
    <w:rsid w:val="00324DE0"/>
    <w:rsid w:val="00325B88"/>
    <w:rsid w:val="003274FC"/>
    <w:rsid w:val="00327D63"/>
    <w:rsid w:val="00330785"/>
    <w:rsid w:val="00330B5E"/>
    <w:rsid w:val="00331780"/>
    <w:rsid w:val="003332B8"/>
    <w:rsid w:val="00333B8D"/>
    <w:rsid w:val="0033486C"/>
    <w:rsid w:val="00335A41"/>
    <w:rsid w:val="00336CA9"/>
    <w:rsid w:val="00342384"/>
    <w:rsid w:val="00343FE0"/>
    <w:rsid w:val="00344F10"/>
    <w:rsid w:val="00345D28"/>
    <w:rsid w:val="003463E9"/>
    <w:rsid w:val="00346868"/>
    <w:rsid w:val="0034693D"/>
    <w:rsid w:val="00346C3F"/>
    <w:rsid w:val="003510DD"/>
    <w:rsid w:val="00351629"/>
    <w:rsid w:val="00352173"/>
    <w:rsid w:val="00353093"/>
    <w:rsid w:val="00354519"/>
    <w:rsid w:val="00355139"/>
    <w:rsid w:val="00355B2B"/>
    <w:rsid w:val="00361E3A"/>
    <w:rsid w:val="003625AA"/>
    <w:rsid w:val="003627A1"/>
    <w:rsid w:val="003627EA"/>
    <w:rsid w:val="003631AA"/>
    <w:rsid w:val="00366CFE"/>
    <w:rsid w:val="003670D3"/>
    <w:rsid w:val="00370DDC"/>
    <w:rsid w:val="00373C10"/>
    <w:rsid w:val="003767A1"/>
    <w:rsid w:val="003776C4"/>
    <w:rsid w:val="003804E6"/>
    <w:rsid w:val="003810B8"/>
    <w:rsid w:val="00381DC0"/>
    <w:rsid w:val="003820B9"/>
    <w:rsid w:val="0038326B"/>
    <w:rsid w:val="00383A7E"/>
    <w:rsid w:val="00383B02"/>
    <w:rsid w:val="00383D7B"/>
    <w:rsid w:val="0038576B"/>
    <w:rsid w:val="00385D2B"/>
    <w:rsid w:val="0039069B"/>
    <w:rsid w:val="00391AB4"/>
    <w:rsid w:val="003938ED"/>
    <w:rsid w:val="00394683"/>
    <w:rsid w:val="00394C4E"/>
    <w:rsid w:val="003964A5"/>
    <w:rsid w:val="003A021E"/>
    <w:rsid w:val="003A140B"/>
    <w:rsid w:val="003A3625"/>
    <w:rsid w:val="003A3E4D"/>
    <w:rsid w:val="003A7164"/>
    <w:rsid w:val="003B1F09"/>
    <w:rsid w:val="003B54DC"/>
    <w:rsid w:val="003B6095"/>
    <w:rsid w:val="003B67C1"/>
    <w:rsid w:val="003C05C5"/>
    <w:rsid w:val="003C0CBA"/>
    <w:rsid w:val="003C1774"/>
    <w:rsid w:val="003C412F"/>
    <w:rsid w:val="003C5813"/>
    <w:rsid w:val="003C5F13"/>
    <w:rsid w:val="003D04FE"/>
    <w:rsid w:val="003D1FDB"/>
    <w:rsid w:val="003D2B12"/>
    <w:rsid w:val="003D3736"/>
    <w:rsid w:val="003D6CAD"/>
    <w:rsid w:val="003D6F21"/>
    <w:rsid w:val="003E0B3E"/>
    <w:rsid w:val="003E163F"/>
    <w:rsid w:val="003E2AC0"/>
    <w:rsid w:val="003E373B"/>
    <w:rsid w:val="003E393F"/>
    <w:rsid w:val="003E3AC6"/>
    <w:rsid w:val="003E5612"/>
    <w:rsid w:val="003E5F25"/>
    <w:rsid w:val="003E61BA"/>
    <w:rsid w:val="003E7A9B"/>
    <w:rsid w:val="003E7ABB"/>
    <w:rsid w:val="003E7E58"/>
    <w:rsid w:val="003F147F"/>
    <w:rsid w:val="003F2289"/>
    <w:rsid w:val="003F2470"/>
    <w:rsid w:val="003F294A"/>
    <w:rsid w:val="003F29E3"/>
    <w:rsid w:val="003F4571"/>
    <w:rsid w:val="003F54AF"/>
    <w:rsid w:val="003F7D53"/>
    <w:rsid w:val="00400DC5"/>
    <w:rsid w:val="00401396"/>
    <w:rsid w:val="00404537"/>
    <w:rsid w:val="00404E4B"/>
    <w:rsid w:val="00405517"/>
    <w:rsid w:val="00405E8C"/>
    <w:rsid w:val="0040624B"/>
    <w:rsid w:val="0041042C"/>
    <w:rsid w:val="00410CAA"/>
    <w:rsid w:val="00411ED5"/>
    <w:rsid w:val="004122DD"/>
    <w:rsid w:val="00413069"/>
    <w:rsid w:val="004136C5"/>
    <w:rsid w:val="00414872"/>
    <w:rsid w:val="00416F77"/>
    <w:rsid w:val="00420166"/>
    <w:rsid w:val="00420254"/>
    <w:rsid w:val="00420CAC"/>
    <w:rsid w:val="00420CB9"/>
    <w:rsid w:val="004219DF"/>
    <w:rsid w:val="00422063"/>
    <w:rsid w:val="00423927"/>
    <w:rsid w:val="00423E97"/>
    <w:rsid w:val="00424025"/>
    <w:rsid w:val="00424539"/>
    <w:rsid w:val="004251F2"/>
    <w:rsid w:val="004262EE"/>
    <w:rsid w:val="00426BA4"/>
    <w:rsid w:val="004271CE"/>
    <w:rsid w:val="00430107"/>
    <w:rsid w:val="0043025A"/>
    <w:rsid w:val="004309AE"/>
    <w:rsid w:val="004327B6"/>
    <w:rsid w:val="004332E7"/>
    <w:rsid w:val="004338B5"/>
    <w:rsid w:val="00433E86"/>
    <w:rsid w:val="00433E8D"/>
    <w:rsid w:val="0043592C"/>
    <w:rsid w:val="00436080"/>
    <w:rsid w:val="004368D6"/>
    <w:rsid w:val="004372AF"/>
    <w:rsid w:val="004374FF"/>
    <w:rsid w:val="00437786"/>
    <w:rsid w:val="0044007E"/>
    <w:rsid w:val="00440EAA"/>
    <w:rsid w:val="004411A8"/>
    <w:rsid w:val="00441590"/>
    <w:rsid w:val="00441F06"/>
    <w:rsid w:val="004420B5"/>
    <w:rsid w:val="00442483"/>
    <w:rsid w:val="004433FA"/>
    <w:rsid w:val="004439BF"/>
    <w:rsid w:val="00443AD2"/>
    <w:rsid w:val="00444792"/>
    <w:rsid w:val="0044533A"/>
    <w:rsid w:val="004459A0"/>
    <w:rsid w:val="00452D3F"/>
    <w:rsid w:val="00453B1E"/>
    <w:rsid w:val="00454236"/>
    <w:rsid w:val="004565E8"/>
    <w:rsid w:val="004576FD"/>
    <w:rsid w:val="00457935"/>
    <w:rsid w:val="00457F16"/>
    <w:rsid w:val="004609C1"/>
    <w:rsid w:val="00461576"/>
    <w:rsid w:val="00461951"/>
    <w:rsid w:val="00461EA4"/>
    <w:rsid w:val="00464097"/>
    <w:rsid w:val="00464214"/>
    <w:rsid w:val="004645C2"/>
    <w:rsid w:val="00464AD4"/>
    <w:rsid w:val="004707E5"/>
    <w:rsid w:val="0047738C"/>
    <w:rsid w:val="00481764"/>
    <w:rsid w:val="004817CF"/>
    <w:rsid w:val="00481DDD"/>
    <w:rsid w:val="00482448"/>
    <w:rsid w:val="004827B4"/>
    <w:rsid w:val="0048495F"/>
    <w:rsid w:val="004865C2"/>
    <w:rsid w:val="00487014"/>
    <w:rsid w:val="00490B63"/>
    <w:rsid w:val="00491C84"/>
    <w:rsid w:val="004925DD"/>
    <w:rsid w:val="00495767"/>
    <w:rsid w:val="00496B74"/>
    <w:rsid w:val="004976E3"/>
    <w:rsid w:val="004A1890"/>
    <w:rsid w:val="004A2569"/>
    <w:rsid w:val="004A3D9A"/>
    <w:rsid w:val="004A5B92"/>
    <w:rsid w:val="004B1FE1"/>
    <w:rsid w:val="004B2BC0"/>
    <w:rsid w:val="004B51F4"/>
    <w:rsid w:val="004B793A"/>
    <w:rsid w:val="004C0B77"/>
    <w:rsid w:val="004C1966"/>
    <w:rsid w:val="004C19C0"/>
    <w:rsid w:val="004C317D"/>
    <w:rsid w:val="004C4210"/>
    <w:rsid w:val="004C437F"/>
    <w:rsid w:val="004C5540"/>
    <w:rsid w:val="004C6561"/>
    <w:rsid w:val="004C76C1"/>
    <w:rsid w:val="004C7836"/>
    <w:rsid w:val="004C7CEB"/>
    <w:rsid w:val="004D080A"/>
    <w:rsid w:val="004D1647"/>
    <w:rsid w:val="004D2A97"/>
    <w:rsid w:val="004D6C0D"/>
    <w:rsid w:val="004D6FDF"/>
    <w:rsid w:val="004E1595"/>
    <w:rsid w:val="004E232B"/>
    <w:rsid w:val="004E3ACF"/>
    <w:rsid w:val="004E453B"/>
    <w:rsid w:val="004E5629"/>
    <w:rsid w:val="004E6792"/>
    <w:rsid w:val="004E6E7B"/>
    <w:rsid w:val="004F12B9"/>
    <w:rsid w:val="004F28CB"/>
    <w:rsid w:val="00501A1E"/>
    <w:rsid w:val="00501D2C"/>
    <w:rsid w:val="00503707"/>
    <w:rsid w:val="0050589F"/>
    <w:rsid w:val="00505F37"/>
    <w:rsid w:val="0050665E"/>
    <w:rsid w:val="00506BDB"/>
    <w:rsid w:val="00507594"/>
    <w:rsid w:val="00507BB6"/>
    <w:rsid w:val="0051466F"/>
    <w:rsid w:val="0051655D"/>
    <w:rsid w:val="00517245"/>
    <w:rsid w:val="00520FF3"/>
    <w:rsid w:val="00521362"/>
    <w:rsid w:val="005219E0"/>
    <w:rsid w:val="00521BDA"/>
    <w:rsid w:val="00522540"/>
    <w:rsid w:val="00524C04"/>
    <w:rsid w:val="005256FF"/>
    <w:rsid w:val="00525CB1"/>
    <w:rsid w:val="00526407"/>
    <w:rsid w:val="0052680D"/>
    <w:rsid w:val="00527C81"/>
    <w:rsid w:val="00531DE3"/>
    <w:rsid w:val="00532447"/>
    <w:rsid w:val="00532C24"/>
    <w:rsid w:val="00532F47"/>
    <w:rsid w:val="00533F6B"/>
    <w:rsid w:val="00536B47"/>
    <w:rsid w:val="00540C53"/>
    <w:rsid w:val="00540F76"/>
    <w:rsid w:val="00542C78"/>
    <w:rsid w:val="00545330"/>
    <w:rsid w:val="005457D3"/>
    <w:rsid w:val="005459D8"/>
    <w:rsid w:val="00546BA5"/>
    <w:rsid w:val="00547328"/>
    <w:rsid w:val="005475B8"/>
    <w:rsid w:val="0055067C"/>
    <w:rsid w:val="00551587"/>
    <w:rsid w:val="0055244C"/>
    <w:rsid w:val="00552658"/>
    <w:rsid w:val="00552BB4"/>
    <w:rsid w:val="005533C3"/>
    <w:rsid w:val="00553D06"/>
    <w:rsid w:val="00553F63"/>
    <w:rsid w:val="00555158"/>
    <w:rsid w:val="005561D1"/>
    <w:rsid w:val="00557C4F"/>
    <w:rsid w:val="00561014"/>
    <w:rsid w:val="00562593"/>
    <w:rsid w:val="00562747"/>
    <w:rsid w:val="005635B7"/>
    <w:rsid w:val="00563917"/>
    <w:rsid w:val="00563B61"/>
    <w:rsid w:val="00564B0C"/>
    <w:rsid w:val="00571BD1"/>
    <w:rsid w:val="005768E0"/>
    <w:rsid w:val="00576916"/>
    <w:rsid w:val="005776F0"/>
    <w:rsid w:val="0058100B"/>
    <w:rsid w:val="005816CC"/>
    <w:rsid w:val="00581D2C"/>
    <w:rsid w:val="00581E05"/>
    <w:rsid w:val="00583C2F"/>
    <w:rsid w:val="00586C6F"/>
    <w:rsid w:val="0059152F"/>
    <w:rsid w:val="00593345"/>
    <w:rsid w:val="00594DAA"/>
    <w:rsid w:val="00595758"/>
    <w:rsid w:val="00596539"/>
    <w:rsid w:val="00596D0C"/>
    <w:rsid w:val="005A0786"/>
    <w:rsid w:val="005A1D4C"/>
    <w:rsid w:val="005A2E80"/>
    <w:rsid w:val="005A344F"/>
    <w:rsid w:val="005A45CE"/>
    <w:rsid w:val="005A70E5"/>
    <w:rsid w:val="005B5FE2"/>
    <w:rsid w:val="005B6AE5"/>
    <w:rsid w:val="005C0314"/>
    <w:rsid w:val="005C055F"/>
    <w:rsid w:val="005C1876"/>
    <w:rsid w:val="005C2027"/>
    <w:rsid w:val="005C2205"/>
    <w:rsid w:val="005C237F"/>
    <w:rsid w:val="005C6DE9"/>
    <w:rsid w:val="005D072A"/>
    <w:rsid w:val="005D1186"/>
    <w:rsid w:val="005D17CD"/>
    <w:rsid w:val="005D219A"/>
    <w:rsid w:val="005D2DF2"/>
    <w:rsid w:val="005D48D5"/>
    <w:rsid w:val="005D4D47"/>
    <w:rsid w:val="005D6695"/>
    <w:rsid w:val="005D6807"/>
    <w:rsid w:val="005E0354"/>
    <w:rsid w:val="005E2F9C"/>
    <w:rsid w:val="005E3D5E"/>
    <w:rsid w:val="005E4331"/>
    <w:rsid w:val="005E5155"/>
    <w:rsid w:val="005E5CA2"/>
    <w:rsid w:val="005E650C"/>
    <w:rsid w:val="005E6B3A"/>
    <w:rsid w:val="005E6DB0"/>
    <w:rsid w:val="005E6EEB"/>
    <w:rsid w:val="005E701E"/>
    <w:rsid w:val="005E750B"/>
    <w:rsid w:val="005F3E94"/>
    <w:rsid w:val="005F4C17"/>
    <w:rsid w:val="005F5028"/>
    <w:rsid w:val="005F6104"/>
    <w:rsid w:val="005F6AD0"/>
    <w:rsid w:val="005F702E"/>
    <w:rsid w:val="005F7153"/>
    <w:rsid w:val="005F7245"/>
    <w:rsid w:val="005F74DC"/>
    <w:rsid w:val="005F793A"/>
    <w:rsid w:val="006017E0"/>
    <w:rsid w:val="006039AB"/>
    <w:rsid w:val="00604061"/>
    <w:rsid w:val="006046A7"/>
    <w:rsid w:val="00604A22"/>
    <w:rsid w:val="00604F16"/>
    <w:rsid w:val="00605FE1"/>
    <w:rsid w:val="006072EF"/>
    <w:rsid w:val="00607390"/>
    <w:rsid w:val="00610385"/>
    <w:rsid w:val="006114CB"/>
    <w:rsid w:val="00612556"/>
    <w:rsid w:val="00613742"/>
    <w:rsid w:val="00613EBA"/>
    <w:rsid w:val="006141BD"/>
    <w:rsid w:val="00615504"/>
    <w:rsid w:val="00616B7D"/>
    <w:rsid w:val="00621805"/>
    <w:rsid w:val="00621B5A"/>
    <w:rsid w:val="00622470"/>
    <w:rsid w:val="00623A21"/>
    <w:rsid w:val="006255DE"/>
    <w:rsid w:val="00626435"/>
    <w:rsid w:val="00627618"/>
    <w:rsid w:val="00630538"/>
    <w:rsid w:val="006328E2"/>
    <w:rsid w:val="0063317B"/>
    <w:rsid w:val="0063454D"/>
    <w:rsid w:val="00634899"/>
    <w:rsid w:val="00635C55"/>
    <w:rsid w:val="00635C6A"/>
    <w:rsid w:val="00636052"/>
    <w:rsid w:val="006372EF"/>
    <w:rsid w:val="0064029F"/>
    <w:rsid w:val="00640A49"/>
    <w:rsid w:val="00641278"/>
    <w:rsid w:val="00641771"/>
    <w:rsid w:val="006422EA"/>
    <w:rsid w:val="006447B1"/>
    <w:rsid w:val="00647EA8"/>
    <w:rsid w:val="006504E3"/>
    <w:rsid w:val="006515B5"/>
    <w:rsid w:val="0065164E"/>
    <w:rsid w:val="00651A06"/>
    <w:rsid w:val="00651AA2"/>
    <w:rsid w:val="00652751"/>
    <w:rsid w:val="00652876"/>
    <w:rsid w:val="00652E29"/>
    <w:rsid w:val="00652F3E"/>
    <w:rsid w:val="00653DED"/>
    <w:rsid w:val="0065664B"/>
    <w:rsid w:val="006608DD"/>
    <w:rsid w:val="00660FA2"/>
    <w:rsid w:val="0066154D"/>
    <w:rsid w:val="00662741"/>
    <w:rsid w:val="00662BC8"/>
    <w:rsid w:val="00663031"/>
    <w:rsid w:val="00663327"/>
    <w:rsid w:val="00663F83"/>
    <w:rsid w:val="0066401B"/>
    <w:rsid w:val="006646FC"/>
    <w:rsid w:val="006674EC"/>
    <w:rsid w:val="006716A1"/>
    <w:rsid w:val="0067509C"/>
    <w:rsid w:val="00675450"/>
    <w:rsid w:val="00675EA9"/>
    <w:rsid w:val="00675F61"/>
    <w:rsid w:val="00676498"/>
    <w:rsid w:val="006773F7"/>
    <w:rsid w:val="00681818"/>
    <w:rsid w:val="006818F5"/>
    <w:rsid w:val="00681DC2"/>
    <w:rsid w:val="00682C9F"/>
    <w:rsid w:val="00682E17"/>
    <w:rsid w:val="0068380C"/>
    <w:rsid w:val="006844AD"/>
    <w:rsid w:val="006844E6"/>
    <w:rsid w:val="006858F2"/>
    <w:rsid w:val="00685C79"/>
    <w:rsid w:val="00685F3A"/>
    <w:rsid w:val="00690706"/>
    <w:rsid w:val="00690F21"/>
    <w:rsid w:val="006945B0"/>
    <w:rsid w:val="00696557"/>
    <w:rsid w:val="00696CD5"/>
    <w:rsid w:val="006A16AB"/>
    <w:rsid w:val="006A1C43"/>
    <w:rsid w:val="006A274E"/>
    <w:rsid w:val="006A2E54"/>
    <w:rsid w:val="006A4D3F"/>
    <w:rsid w:val="006A68DB"/>
    <w:rsid w:val="006A7BBC"/>
    <w:rsid w:val="006A7FBA"/>
    <w:rsid w:val="006B0013"/>
    <w:rsid w:val="006B50B7"/>
    <w:rsid w:val="006B56CE"/>
    <w:rsid w:val="006C060B"/>
    <w:rsid w:val="006C2BB3"/>
    <w:rsid w:val="006C44B7"/>
    <w:rsid w:val="006C46AD"/>
    <w:rsid w:val="006C4E7E"/>
    <w:rsid w:val="006C6D11"/>
    <w:rsid w:val="006C719E"/>
    <w:rsid w:val="006C73D9"/>
    <w:rsid w:val="006C78AE"/>
    <w:rsid w:val="006D0A5E"/>
    <w:rsid w:val="006D1BAB"/>
    <w:rsid w:val="006D2F9F"/>
    <w:rsid w:val="006D335F"/>
    <w:rsid w:val="006D35F4"/>
    <w:rsid w:val="006D36D8"/>
    <w:rsid w:val="006D4393"/>
    <w:rsid w:val="006D473A"/>
    <w:rsid w:val="006D4F65"/>
    <w:rsid w:val="006D5D38"/>
    <w:rsid w:val="006D6506"/>
    <w:rsid w:val="006D6556"/>
    <w:rsid w:val="006D716B"/>
    <w:rsid w:val="006D7839"/>
    <w:rsid w:val="006E2669"/>
    <w:rsid w:val="006E4228"/>
    <w:rsid w:val="006E5636"/>
    <w:rsid w:val="006E67A1"/>
    <w:rsid w:val="006E71CE"/>
    <w:rsid w:val="006E7DB2"/>
    <w:rsid w:val="006E7E00"/>
    <w:rsid w:val="006F1511"/>
    <w:rsid w:val="006F1D0F"/>
    <w:rsid w:val="006F28BC"/>
    <w:rsid w:val="006F28D8"/>
    <w:rsid w:val="006F4344"/>
    <w:rsid w:val="006F6C21"/>
    <w:rsid w:val="006F6CE3"/>
    <w:rsid w:val="006F7753"/>
    <w:rsid w:val="006F78A6"/>
    <w:rsid w:val="00701955"/>
    <w:rsid w:val="0070270F"/>
    <w:rsid w:val="007028EB"/>
    <w:rsid w:val="00702C2F"/>
    <w:rsid w:val="00703136"/>
    <w:rsid w:val="00703AA0"/>
    <w:rsid w:val="00703F97"/>
    <w:rsid w:val="00704E72"/>
    <w:rsid w:val="00705AC1"/>
    <w:rsid w:val="00705C3D"/>
    <w:rsid w:val="007065C7"/>
    <w:rsid w:val="00706E57"/>
    <w:rsid w:val="00710106"/>
    <w:rsid w:val="00710EB0"/>
    <w:rsid w:val="00712C72"/>
    <w:rsid w:val="00715540"/>
    <w:rsid w:val="00716667"/>
    <w:rsid w:val="00717539"/>
    <w:rsid w:val="00722EC3"/>
    <w:rsid w:val="0072448C"/>
    <w:rsid w:val="00724980"/>
    <w:rsid w:val="007256DB"/>
    <w:rsid w:val="00726370"/>
    <w:rsid w:val="00727CE0"/>
    <w:rsid w:val="00730C57"/>
    <w:rsid w:val="00731C06"/>
    <w:rsid w:val="00733897"/>
    <w:rsid w:val="007343AF"/>
    <w:rsid w:val="00734A39"/>
    <w:rsid w:val="00734B65"/>
    <w:rsid w:val="007360DF"/>
    <w:rsid w:val="0073691A"/>
    <w:rsid w:val="00740578"/>
    <w:rsid w:val="00740ECF"/>
    <w:rsid w:val="00741092"/>
    <w:rsid w:val="0074130F"/>
    <w:rsid w:val="0074262A"/>
    <w:rsid w:val="007429BB"/>
    <w:rsid w:val="00742C32"/>
    <w:rsid w:val="007439F8"/>
    <w:rsid w:val="00743D4B"/>
    <w:rsid w:val="00745077"/>
    <w:rsid w:val="00746B07"/>
    <w:rsid w:val="007473F6"/>
    <w:rsid w:val="00747C0C"/>
    <w:rsid w:val="00747E87"/>
    <w:rsid w:val="00750ADA"/>
    <w:rsid w:val="00751000"/>
    <w:rsid w:val="00751558"/>
    <w:rsid w:val="0075180B"/>
    <w:rsid w:val="007520EC"/>
    <w:rsid w:val="00753362"/>
    <w:rsid w:val="00753942"/>
    <w:rsid w:val="00753D89"/>
    <w:rsid w:val="00754BA4"/>
    <w:rsid w:val="00754CEB"/>
    <w:rsid w:val="007560E1"/>
    <w:rsid w:val="0075706A"/>
    <w:rsid w:val="00762210"/>
    <w:rsid w:val="00763338"/>
    <w:rsid w:val="007671AB"/>
    <w:rsid w:val="00767E4F"/>
    <w:rsid w:val="00771DBF"/>
    <w:rsid w:val="007721D7"/>
    <w:rsid w:val="00772317"/>
    <w:rsid w:val="00772703"/>
    <w:rsid w:val="00774EA4"/>
    <w:rsid w:val="00774F9C"/>
    <w:rsid w:val="00775051"/>
    <w:rsid w:val="007760F8"/>
    <w:rsid w:val="007762DF"/>
    <w:rsid w:val="0077667C"/>
    <w:rsid w:val="007776DF"/>
    <w:rsid w:val="007808F5"/>
    <w:rsid w:val="00780F96"/>
    <w:rsid w:val="00786289"/>
    <w:rsid w:val="00787767"/>
    <w:rsid w:val="007905DB"/>
    <w:rsid w:val="00791B7D"/>
    <w:rsid w:val="0079243E"/>
    <w:rsid w:val="00793056"/>
    <w:rsid w:val="00795438"/>
    <w:rsid w:val="00796070"/>
    <w:rsid w:val="007972B1"/>
    <w:rsid w:val="007A08F8"/>
    <w:rsid w:val="007A09C7"/>
    <w:rsid w:val="007A128C"/>
    <w:rsid w:val="007A1FA0"/>
    <w:rsid w:val="007A424B"/>
    <w:rsid w:val="007A5B22"/>
    <w:rsid w:val="007A76A4"/>
    <w:rsid w:val="007B0483"/>
    <w:rsid w:val="007B0AD1"/>
    <w:rsid w:val="007B1182"/>
    <w:rsid w:val="007B2AC0"/>
    <w:rsid w:val="007B6DB7"/>
    <w:rsid w:val="007B753D"/>
    <w:rsid w:val="007C071A"/>
    <w:rsid w:val="007C0DD8"/>
    <w:rsid w:val="007C1189"/>
    <w:rsid w:val="007C3A55"/>
    <w:rsid w:val="007C596C"/>
    <w:rsid w:val="007C7B5B"/>
    <w:rsid w:val="007D018D"/>
    <w:rsid w:val="007D13D3"/>
    <w:rsid w:val="007D3AD7"/>
    <w:rsid w:val="007D48DD"/>
    <w:rsid w:val="007D51C8"/>
    <w:rsid w:val="007D5D76"/>
    <w:rsid w:val="007D66E1"/>
    <w:rsid w:val="007D68B7"/>
    <w:rsid w:val="007D792C"/>
    <w:rsid w:val="007D7C9D"/>
    <w:rsid w:val="007E11E1"/>
    <w:rsid w:val="007E3BBE"/>
    <w:rsid w:val="007E44A7"/>
    <w:rsid w:val="007E5A44"/>
    <w:rsid w:val="007E5BED"/>
    <w:rsid w:val="007E652A"/>
    <w:rsid w:val="007F0D64"/>
    <w:rsid w:val="007F1583"/>
    <w:rsid w:val="007F1965"/>
    <w:rsid w:val="007F1ED6"/>
    <w:rsid w:val="007F1F21"/>
    <w:rsid w:val="007F378C"/>
    <w:rsid w:val="007F40F0"/>
    <w:rsid w:val="007F5607"/>
    <w:rsid w:val="007F7C32"/>
    <w:rsid w:val="008008B2"/>
    <w:rsid w:val="00800E3A"/>
    <w:rsid w:val="00801BA8"/>
    <w:rsid w:val="00805E8A"/>
    <w:rsid w:val="00807090"/>
    <w:rsid w:val="00807823"/>
    <w:rsid w:val="00810CD0"/>
    <w:rsid w:val="0081205D"/>
    <w:rsid w:val="00813F7F"/>
    <w:rsid w:val="0081451D"/>
    <w:rsid w:val="00814F23"/>
    <w:rsid w:val="00814FA3"/>
    <w:rsid w:val="00815FF8"/>
    <w:rsid w:val="00820199"/>
    <w:rsid w:val="00821858"/>
    <w:rsid w:val="00822535"/>
    <w:rsid w:val="00822F66"/>
    <w:rsid w:val="008240A7"/>
    <w:rsid w:val="0082553F"/>
    <w:rsid w:val="0082571B"/>
    <w:rsid w:val="0082592E"/>
    <w:rsid w:val="00825977"/>
    <w:rsid w:val="00827D3A"/>
    <w:rsid w:val="008307D7"/>
    <w:rsid w:val="00830ED3"/>
    <w:rsid w:val="00830FC2"/>
    <w:rsid w:val="00831A21"/>
    <w:rsid w:val="008330B6"/>
    <w:rsid w:val="008351FD"/>
    <w:rsid w:val="008352E8"/>
    <w:rsid w:val="0083595D"/>
    <w:rsid w:val="00836778"/>
    <w:rsid w:val="00836D21"/>
    <w:rsid w:val="0083797C"/>
    <w:rsid w:val="00841858"/>
    <w:rsid w:val="00842ADC"/>
    <w:rsid w:val="00843A02"/>
    <w:rsid w:val="00844993"/>
    <w:rsid w:val="00845E50"/>
    <w:rsid w:val="008464A6"/>
    <w:rsid w:val="008472B1"/>
    <w:rsid w:val="00847C16"/>
    <w:rsid w:val="00851791"/>
    <w:rsid w:val="00852E79"/>
    <w:rsid w:val="0085738D"/>
    <w:rsid w:val="00861E67"/>
    <w:rsid w:val="00862188"/>
    <w:rsid w:val="00865424"/>
    <w:rsid w:val="00865B2C"/>
    <w:rsid w:val="00865DF0"/>
    <w:rsid w:val="008667CF"/>
    <w:rsid w:val="0086727E"/>
    <w:rsid w:val="00867986"/>
    <w:rsid w:val="008679C9"/>
    <w:rsid w:val="00867A2C"/>
    <w:rsid w:val="00867B43"/>
    <w:rsid w:val="008749C5"/>
    <w:rsid w:val="00874E7A"/>
    <w:rsid w:val="00875D14"/>
    <w:rsid w:val="00877EE4"/>
    <w:rsid w:val="00881D1C"/>
    <w:rsid w:val="0088406D"/>
    <w:rsid w:val="00886DB1"/>
    <w:rsid w:val="0089058D"/>
    <w:rsid w:val="00894F70"/>
    <w:rsid w:val="0089630C"/>
    <w:rsid w:val="00897EEC"/>
    <w:rsid w:val="008A1751"/>
    <w:rsid w:val="008A2EBB"/>
    <w:rsid w:val="008A310D"/>
    <w:rsid w:val="008A7580"/>
    <w:rsid w:val="008A7A74"/>
    <w:rsid w:val="008A7EF6"/>
    <w:rsid w:val="008B0D41"/>
    <w:rsid w:val="008B1F9F"/>
    <w:rsid w:val="008B206D"/>
    <w:rsid w:val="008B46F0"/>
    <w:rsid w:val="008B5B4E"/>
    <w:rsid w:val="008B5BC3"/>
    <w:rsid w:val="008B727F"/>
    <w:rsid w:val="008C132E"/>
    <w:rsid w:val="008C69C3"/>
    <w:rsid w:val="008D0D9C"/>
    <w:rsid w:val="008D0DD1"/>
    <w:rsid w:val="008D231B"/>
    <w:rsid w:val="008D2DCB"/>
    <w:rsid w:val="008D3465"/>
    <w:rsid w:val="008D3704"/>
    <w:rsid w:val="008D4109"/>
    <w:rsid w:val="008D4FE7"/>
    <w:rsid w:val="008D518D"/>
    <w:rsid w:val="008D5D52"/>
    <w:rsid w:val="008D5E77"/>
    <w:rsid w:val="008E19FD"/>
    <w:rsid w:val="008E2440"/>
    <w:rsid w:val="008E2DF4"/>
    <w:rsid w:val="008E34EB"/>
    <w:rsid w:val="008E3A56"/>
    <w:rsid w:val="008E3AA1"/>
    <w:rsid w:val="008E43B1"/>
    <w:rsid w:val="008E4DD0"/>
    <w:rsid w:val="008E5673"/>
    <w:rsid w:val="008E7850"/>
    <w:rsid w:val="008E7D72"/>
    <w:rsid w:val="008F08AC"/>
    <w:rsid w:val="008F0A79"/>
    <w:rsid w:val="008F174E"/>
    <w:rsid w:val="008F63BA"/>
    <w:rsid w:val="008F7451"/>
    <w:rsid w:val="00900CE7"/>
    <w:rsid w:val="00900E18"/>
    <w:rsid w:val="00902B9F"/>
    <w:rsid w:val="00903090"/>
    <w:rsid w:val="00903984"/>
    <w:rsid w:val="009051C2"/>
    <w:rsid w:val="009053CA"/>
    <w:rsid w:val="0090651A"/>
    <w:rsid w:val="00906D57"/>
    <w:rsid w:val="00911BAB"/>
    <w:rsid w:val="009120DC"/>
    <w:rsid w:val="00914209"/>
    <w:rsid w:val="00914280"/>
    <w:rsid w:val="0091483A"/>
    <w:rsid w:val="00914927"/>
    <w:rsid w:val="009165C9"/>
    <w:rsid w:val="009178FC"/>
    <w:rsid w:val="00917DA6"/>
    <w:rsid w:val="009200C7"/>
    <w:rsid w:val="00920177"/>
    <w:rsid w:val="009203F1"/>
    <w:rsid w:val="00920A54"/>
    <w:rsid w:val="009214E6"/>
    <w:rsid w:val="00921A4B"/>
    <w:rsid w:val="00923283"/>
    <w:rsid w:val="00923C22"/>
    <w:rsid w:val="00924822"/>
    <w:rsid w:val="00925F8C"/>
    <w:rsid w:val="009267D1"/>
    <w:rsid w:val="00927949"/>
    <w:rsid w:val="00930031"/>
    <w:rsid w:val="00930C17"/>
    <w:rsid w:val="009312FD"/>
    <w:rsid w:val="00932621"/>
    <w:rsid w:val="009332EC"/>
    <w:rsid w:val="00933F38"/>
    <w:rsid w:val="00934F70"/>
    <w:rsid w:val="00935123"/>
    <w:rsid w:val="00935382"/>
    <w:rsid w:val="00935C7E"/>
    <w:rsid w:val="009367DD"/>
    <w:rsid w:val="00936819"/>
    <w:rsid w:val="0093726B"/>
    <w:rsid w:val="0094313A"/>
    <w:rsid w:val="009442C4"/>
    <w:rsid w:val="00944F14"/>
    <w:rsid w:val="009455BD"/>
    <w:rsid w:val="00945646"/>
    <w:rsid w:val="009464EA"/>
    <w:rsid w:val="009470FD"/>
    <w:rsid w:val="00950C7E"/>
    <w:rsid w:val="009514DF"/>
    <w:rsid w:val="00951765"/>
    <w:rsid w:val="00952982"/>
    <w:rsid w:val="009567AF"/>
    <w:rsid w:val="009571F1"/>
    <w:rsid w:val="00957FF3"/>
    <w:rsid w:val="0096192F"/>
    <w:rsid w:val="00962303"/>
    <w:rsid w:val="009631D3"/>
    <w:rsid w:val="00964B16"/>
    <w:rsid w:val="00964B78"/>
    <w:rsid w:val="00965085"/>
    <w:rsid w:val="00967F4B"/>
    <w:rsid w:val="00970760"/>
    <w:rsid w:val="009711A1"/>
    <w:rsid w:val="00971CDC"/>
    <w:rsid w:val="009729E7"/>
    <w:rsid w:val="009734C8"/>
    <w:rsid w:val="0097422F"/>
    <w:rsid w:val="0097512B"/>
    <w:rsid w:val="00975133"/>
    <w:rsid w:val="009751FA"/>
    <w:rsid w:val="00975250"/>
    <w:rsid w:val="00975963"/>
    <w:rsid w:val="00977EA3"/>
    <w:rsid w:val="0098019B"/>
    <w:rsid w:val="009804F6"/>
    <w:rsid w:val="00981380"/>
    <w:rsid w:val="009832A0"/>
    <w:rsid w:val="00983D06"/>
    <w:rsid w:val="00983D6D"/>
    <w:rsid w:val="00983D99"/>
    <w:rsid w:val="00984185"/>
    <w:rsid w:val="009842F0"/>
    <w:rsid w:val="009852CD"/>
    <w:rsid w:val="0098541C"/>
    <w:rsid w:val="0098581B"/>
    <w:rsid w:val="0098758D"/>
    <w:rsid w:val="00990721"/>
    <w:rsid w:val="009961BE"/>
    <w:rsid w:val="009A13FF"/>
    <w:rsid w:val="009A2702"/>
    <w:rsid w:val="009A3F55"/>
    <w:rsid w:val="009A43AE"/>
    <w:rsid w:val="009A4429"/>
    <w:rsid w:val="009B050F"/>
    <w:rsid w:val="009B0F48"/>
    <w:rsid w:val="009B10E1"/>
    <w:rsid w:val="009B14A6"/>
    <w:rsid w:val="009B178A"/>
    <w:rsid w:val="009B2B60"/>
    <w:rsid w:val="009B37CE"/>
    <w:rsid w:val="009B37F3"/>
    <w:rsid w:val="009B3D39"/>
    <w:rsid w:val="009B4D78"/>
    <w:rsid w:val="009B579C"/>
    <w:rsid w:val="009B7FB6"/>
    <w:rsid w:val="009C27D0"/>
    <w:rsid w:val="009C2CA0"/>
    <w:rsid w:val="009C4BCC"/>
    <w:rsid w:val="009C4D4B"/>
    <w:rsid w:val="009C5394"/>
    <w:rsid w:val="009C5F93"/>
    <w:rsid w:val="009C6079"/>
    <w:rsid w:val="009C7C41"/>
    <w:rsid w:val="009C7D45"/>
    <w:rsid w:val="009D0897"/>
    <w:rsid w:val="009D2556"/>
    <w:rsid w:val="009D2E2E"/>
    <w:rsid w:val="009D3CA7"/>
    <w:rsid w:val="009D4501"/>
    <w:rsid w:val="009D5645"/>
    <w:rsid w:val="009D71B6"/>
    <w:rsid w:val="009D7643"/>
    <w:rsid w:val="009D7FC1"/>
    <w:rsid w:val="009E0EE9"/>
    <w:rsid w:val="009E0FEF"/>
    <w:rsid w:val="009E2594"/>
    <w:rsid w:val="009E2E6C"/>
    <w:rsid w:val="009E3012"/>
    <w:rsid w:val="009E4EA0"/>
    <w:rsid w:val="009E5719"/>
    <w:rsid w:val="009E65C5"/>
    <w:rsid w:val="009E70D4"/>
    <w:rsid w:val="009E7CD4"/>
    <w:rsid w:val="009F0C5A"/>
    <w:rsid w:val="009F17D6"/>
    <w:rsid w:val="009F1CC5"/>
    <w:rsid w:val="009F5D59"/>
    <w:rsid w:val="009F6F05"/>
    <w:rsid w:val="009F75B4"/>
    <w:rsid w:val="00A004F5"/>
    <w:rsid w:val="00A00D89"/>
    <w:rsid w:val="00A028AA"/>
    <w:rsid w:val="00A0516B"/>
    <w:rsid w:val="00A07A4D"/>
    <w:rsid w:val="00A10603"/>
    <w:rsid w:val="00A110E1"/>
    <w:rsid w:val="00A11A56"/>
    <w:rsid w:val="00A130EF"/>
    <w:rsid w:val="00A13259"/>
    <w:rsid w:val="00A1326F"/>
    <w:rsid w:val="00A1422E"/>
    <w:rsid w:val="00A168C8"/>
    <w:rsid w:val="00A17062"/>
    <w:rsid w:val="00A17725"/>
    <w:rsid w:val="00A20694"/>
    <w:rsid w:val="00A2469D"/>
    <w:rsid w:val="00A24F69"/>
    <w:rsid w:val="00A25EE9"/>
    <w:rsid w:val="00A2604B"/>
    <w:rsid w:val="00A26F5D"/>
    <w:rsid w:val="00A31967"/>
    <w:rsid w:val="00A33771"/>
    <w:rsid w:val="00A372F4"/>
    <w:rsid w:val="00A3779A"/>
    <w:rsid w:val="00A37C37"/>
    <w:rsid w:val="00A40267"/>
    <w:rsid w:val="00A4115D"/>
    <w:rsid w:val="00A41B30"/>
    <w:rsid w:val="00A42001"/>
    <w:rsid w:val="00A42BE4"/>
    <w:rsid w:val="00A433E5"/>
    <w:rsid w:val="00A47756"/>
    <w:rsid w:val="00A47889"/>
    <w:rsid w:val="00A50C1B"/>
    <w:rsid w:val="00A5363D"/>
    <w:rsid w:val="00A54861"/>
    <w:rsid w:val="00A548C9"/>
    <w:rsid w:val="00A55B25"/>
    <w:rsid w:val="00A56EE4"/>
    <w:rsid w:val="00A57529"/>
    <w:rsid w:val="00A60B2C"/>
    <w:rsid w:val="00A60D38"/>
    <w:rsid w:val="00A62311"/>
    <w:rsid w:val="00A636D2"/>
    <w:rsid w:val="00A6408D"/>
    <w:rsid w:val="00A66396"/>
    <w:rsid w:val="00A7069A"/>
    <w:rsid w:val="00A75FED"/>
    <w:rsid w:val="00A811F9"/>
    <w:rsid w:val="00A81FFC"/>
    <w:rsid w:val="00A83569"/>
    <w:rsid w:val="00A83ED1"/>
    <w:rsid w:val="00A84D7E"/>
    <w:rsid w:val="00A904CE"/>
    <w:rsid w:val="00A9247C"/>
    <w:rsid w:val="00A92F39"/>
    <w:rsid w:val="00A93A48"/>
    <w:rsid w:val="00A93DC8"/>
    <w:rsid w:val="00A94036"/>
    <w:rsid w:val="00A957E4"/>
    <w:rsid w:val="00A964EC"/>
    <w:rsid w:val="00A9685B"/>
    <w:rsid w:val="00A9773F"/>
    <w:rsid w:val="00A97C54"/>
    <w:rsid w:val="00AA1831"/>
    <w:rsid w:val="00AA4200"/>
    <w:rsid w:val="00AA51EB"/>
    <w:rsid w:val="00AA63D5"/>
    <w:rsid w:val="00AA6657"/>
    <w:rsid w:val="00AA6CCB"/>
    <w:rsid w:val="00AA7B78"/>
    <w:rsid w:val="00AA7E89"/>
    <w:rsid w:val="00AB05A9"/>
    <w:rsid w:val="00AB0826"/>
    <w:rsid w:val="00AB0F6A"/>
    <w:rsid w:val="00AB1F5A"/>
    <w:rsid w:val="00AB2B58"/>
    <w:rsid w:val="00AB5CAF"/>
    <w:rsid w:val="00AB5FDF"/>
    <w:rsid w:val="00AB7481"/>
    <w:rsid w:val="00AC0E79"/>
    <w:rsid w:val="00AC0FA8"/>
    <w:rsid w:val="00AC203B"/>
    <w:rsid w:val="00AC65B0"/>
    <w:rsid w:val="00AD04F2"/>
    <w:rsid w:val="00AD08A6"/>
    <w:rsid w:val="00AD122A"/>
    <w:rsid w:val="00AD14CF"/>
    <w:rsid w:val="00AD1D10"/>
    <w:rsid w:val="00AD2CC7"/>
    <w:rsid w:val="00AD37BA"/>
    <w:rsid w:val="00AD48C1"/>
    <w:rsid w:val="00AD4A54"/>
    <w:rsid w:val="00AD5535"/>
    <w:rsid w:val="00AD6449"/>
    <w:rsid w:val="00AD680A"/>
    <w:rsid w:val="00AD75EA"/>
    <w:rsid w:val="00AE0074"/>
    <w:rsid w:val="00AE0775"/>
    <w:rsid w:val="00AE092C"/>
    <w:rsid w:val="00AE0BEA"/>
    <w:rsid w:val="00AE122B"/>
    <w:rsid w:val="00AE226D"/>
    <w:rsid w:val="00AE3607"/>
    <w:rsid w:val="00AE372D"/>
    <w:rsid w:val="00AE415B"/>
    <w:rsid w:val="00AE5946"/>
    <w:rsid w:val="00AF0AA6"/>
    <w:rsid w:val="00AF13B1"/>
    <w:rsid w:val="00AF2593"/>
    <w:rsid w:val="00AF3FFC"/>
    <w:rsid w:val="00B00202"/>
    <w:rsid w:val="00B00BA7"/>
    <w:rsid w:val="00B033E6"/>
    <w:rsid w:val="00B03836"/>
    <w:rsid w:val="00B136D2"/>
    <w:rsid w:val="00B153D1"/>
    <w:rsid w:val="00B15FC4"/>
    <w:rsid w:val="00B16770"/>
    <w:rsid w:val="00B1722B"/>
    <w:rsid w:val="00B21A08"/>
    <w:rsid w:val="00B234E2"/>
    <w:rsid w:val="00B24C65"/>
    <w:rsid w:val="00B250B0"/>
    <w:rsid w:val="00B25386"/>
    <w:rsid w:val="00B270FC"/>
    <w:rsid w:val="00B27F04"/>
    <w:rsid w:val="00B326CE"/>
    <w:rsid w:val="00B3274E"/>
    <w:rsid w:val="00B327CB"/>
    <w:rsid w:val="00B32F2B"/>
    <w:rsid w:val="00B3436C"/>
    <w:rsid w:val="00B36B53"/>
    <w:rsid w:val="00B40397"/>
    <w:rsid w:val="00B40632"/>
    <w:rsid w:val="00B42583"/>
    <w:rsid w:val="00B4300B"/>
    <w:rsid w:val="00B468A1"/>
    <w:rsid w:val="00B47509"/>
    <w:rsid w:val="00B47BD6"/>
    <w:rsid w:val="00B50339"/>
    <w:rsid w:val="00B603F2"/>
    <w:rsid w:val="00B608BE"/>
    <w:rsid w:val="00B61FD0"/>
    <w:rsid w:val="00B62E97"/>
    <w:rsid w:val="00B63811"/>
    <w:rsid w:val="00B63DB9"/>
    <w:rsid w:val="00B6475A"/>
    <w:rsid w:val="00B64B35"/>
    <w:rsid w:val="00B64CB1"/>
    <w:rsid w:val="00B6535F"/>
    <w:rsid w:val="00B6542C"/>
    <w:rsid w:val="00B6724C"/>
    <w:rsid w:val="00B67FD0"/>
    <w:rsid w:val="00B7060A"/>
    <w:rsid w:val="00B71836"/>
    <w:rsid w:val="00B72D02"/>
    <w:rsid w:val="00B74BFA"/>
    <w:rsid w:val="00B74C43"/>
    <w:rsid w:val="00B74EF8"/>
    <w:rsid w:val="00B75437"/>
    <w:rsid w:val="00B76746"/>
    <w:rsid w:val="00B7775C"/>
    <w:rsid w:val="00B7798F"/>
    <w:rsid w:val="00B83DEC"/>
    <w:rsid w:val="00B84696"/>
    <w:rsid w:val="00B849E9"/>
    <w:rsid w:val="00B869A2"/>
    <w:rsid w:val="00B86BBC"/>
    <w:rsid w:val="00B91BBE"/>
    <w:rsid w:val="00B9251D"/>
    <w:rsid w:val="00B92BF2"/>
    <w:rsid w:val="00B92E2E"/>
    <w:rsid w:val="00B94C0A"/>
    <w:rsid w:val="00B94F7F"/>
    <w:rsid w:val="00B9514D"/>
    <w:rsid w:val="00BA2C5B"/>
    <w:rsid w:val="00BA4174"/>
    <w:rsid w:val="00BA4772"/>
    <w:rsid w:val="00BA4ECA"/>
    <w:rsid w:val="00BA4EF0"/>
    <w:rsid w:val="00BA57F7"/>
    <w:rsid w:val="00BA668B"/>
    <w:rsid w:val="00BB0AA4"/>
    <w:rsid w:val="00BB1675"/>
    <w:rsid w:val="00BB58EC"/>
    <w:rsid w:val="00BB5A02"/>
    <w:rsid w:val="00BB5B2F"/>
    <w:rsid w:val="00BC0EFA"/>
    <w:rsid w:val="00BC3AF2"/>
    <w:rsid w:val="00BC42AB"/>
    <w:rsid w:val="00BC44A7"/>
    <w:rsid w:val="00BC5521"/>
    <w:rsid w:val="00BC59EE"/>
    <w:rsid w:val="00BC67C0"/>
    <w:rsid w:val="00BC79BA"/>
    <w:rsid w:val="00BC7F05"/>
    <w:rsid w:val="00BD0BDD"/>
    <w:rsid w:val="00BD15E7"/>
    <w:rsid w:val="00BD2C0F"/>
    <w:rsid w:val="00BD6373"/>
    <w:rsid w:val="00BE021E"/>
    <w:rsid w:val="00BE26E4"/>
    <w:rsid w:val="00BE4BCD"/>
    <w:rsid w:val="00BE4F4A"/>
    <w:rsid w:val="00BE5C59"/>
    <w:rsid w:val="00BE6427"/>
    <w:rsid w:val="00BE784C"/>
    <w:rsid w:val="00BE7941"/>
    <w:rsid w:val="00BF000A"/>
    <w:rsid w:val="00BF0665"/>
    <w:rsid w:val="00BF18EA"/>
    <w:rsid w:val="00BF1979"/>
    <w:rsid w:val="00BF2607"/>
    <w:rsid w:val="00BF3304"/>
    <w:rsid w:val="00BF4767"/>
    <w:rsid w:val="00BF5295"/>
    <w:rsid w:val="00BF5DDE"/>
    <w:rsid w:val="00BF5FFB"/>
    <w:rsid w:val="00BF61F7"/>
    <w:rsid w:val="00BF7A67"/>
    <w:rsid w:val="00BF7ABB"/>
    <w:rsid w:val="00BF7E54"/>
    <w:rsid w:val="00BF7E9C"/>
    <w:rsid w:val="00C010E3"/>
    <w:rsid w:val="00C02368"/>
    <w:rsid w:val="00C0440F"/>
    <w:rsid w:val="00C04D70"/>
    <w:rsid w:val="00C0627A"/>
    <w:rsid w:val="00C06727"/>
    <w:rsid w:val="00C06E35"/>
    <w:rsid w:val="00C07363"/>
    <w:rsid w:val="00C104AC"/>
    <w:rsid w:val="00C114C1"/>
    <w:rsid w:val="00C1442B"/>
    <w:rsid w:val="00C15647"/>
    <w:rsid w:val="00C1585D"/>
    <w:rsid w:val="00C16E14"/>
    <w:rsid w:val="00C17EC0"/>
    <w:rsid w:val="00C20E3A"/>
    <w:rsid w:val="00C21ED6"/>
    <w:rsid w:val="00C225D8"/>
    <w:rsid w:val="00C22F86"/>
    <w:rsid w:val="00C230F5"/>
    <w:rsid w:val="00C23F1A"/>
    <w:rsid w:val="00C24341"/>
    <w:rsid w:val="00C248CE"/>
    <w:rsid w:val="00C2563C"/>
    <w:rsid w:val="00C25B60"/>
    <w:rsid w:val="00C25C7B"/>
    <w:rsid w:val="00C25FD3"/>
    <w:rsid w:val="00C26945"/>
    <w:rsid w:val="00C26BDA"/>
    <w:rsid w:val="00C271B5"/>
    <w:rsid w:val="00C2769B"/>
    <w:rsid w:val="00C307A9"/>
    <w:rsid w:val="00C336B0"/>
    <w:rsid w:val="00C364D9"/>
    <w:rsid w:val="00C43CF8"/>
    <w:rsid w:val="00C43F98"/>
    <w:rsid w:val="00C44B77"/>
    <w:rsid w:val="00C46306"/>
    <w:rsid w:val="00C4762C"/>
    <w:rsid w:val="00C47EA6"/>
    <w:rsid w:val="00C50143"/>
    <w:rsid w:val="00C50C90"/>
    <w:rsid w:val="00C51527"/>
    <w:rsid w:val="00C54572"/>
    <w:rsid w:val="00C5628A"/>
    <w:rsid w:val="00C56CA7"/>
    <w:rsid w:val="00C56DD1"/>
    <w:rsid w:val="00C57014"/>
    <w:rsid w:val="00C5794C"/>
    <w:rsid w:val="00C605E7"/>
    <w:rsid w:val="00C60D75"/>
    <w:rsid w:val="00C6306A"/>
    <w:rsid w:val="00C65471"/>
    <w:rsid w:val="00C65E7C"/>
    <w:rsid w:val="00C66790"/>
    <w:rsid w:val="00C66C23"/>
    <w:rsid w:val="00C66EA1"/>
    <w:rsid w:val="00C70CE3"/>
    <w:rsid w:val="00C73CE5"/>
    <w:rsid w:val="00C76A14"/>
    <w:rsid w:val="00C77767"/>
    <w:rsid w:val="00C778DB"/>
    <w:rsid w:val="00C77A0D"/>
    <w:rsid w:val="00C77F1C"/>
    <w:rsid w:val="00C804EA"/>
    <w:rsid w:val="00C81717"/>
    <w:rsid w:val="00C826F8"/>
    <w:rsid w:val="00C827F1"/>
    <w:rsid w:val="00C83D83"/>
    <w:rsid w:val="00C83EA7"/>
    <w:rsid w:val="00C842B4"/>
    <w:rsid w:val="00C86A79"/>
    <w:rsid w:val="00C90A4C"/>
    <w:rsid w:val="00C91040"/>
    <w:rsid w:val="00C92EBF"/>
    <w:rsid w:val="00C95408"/>
    <w:rsid w:val="00C96466"/>
    <w:rsid w:val="00C969B9"/>
    <w:rsid w:val="00C979AA"/>
    <w:rsid w:val="00CA11C5"/>
    <w:rsid w:val="00CA1C30"/>
    <w:rsid w:val="00CA2F0A"/>
    <w:rsid w:val="00CA405C"/>
    <w:rsid w:val="00CA592E"/>
    <w:rsid w:val="00CA6ABD"/>
    <w:rsid w:val="00CA7AEF"/>
    <w:rsid w:val="00CB08B5"/>
    <w:rsid w:val="00CB0EA5"/>
    <w:rsid w:val="00CB17BE"/>
    <w:rsid w:val="00CB3244"/>
    <w:rsid w:val="00CB3280"/>
    <w:rsid w:val="00CB37C8"/>
    <w:rsid w:val="00CB4452"/>
    <w:rsid w:val="00CB64CF"/>
    <w:rsid w:val="00CB79E1"/>
    <w:rsid w:val="00CC300A"/>
    <w:rsid w:val="00CC3950"/>
    <w:rsid w:val="00CC599F"/>
    <w:rsid w:val="00CC5B0F"/>
    <w:rsid w:val="00CC6B35"/>
    <w:rsid w:val="00CD33AF"/>
    <w:rsid w:val="00CD350B"/>
    <w:rsid w:val="00CD6083"/>
    <w:rsid w:val="00CD6647"/>
    <w:rsid w:val="00CD6897"/>
    <w:rsid w:val="00CD69A7"/>
    <w:rsid w:val="00CE277E"/>
    <w:rsid w:val="00CE2D53"/>
    <w:rsid w:val="00CE4184"/>
    <w:rsid w:val="00CE511D"/>
    <w:rsid w:val="00CE5D4B"/>
    <w:rsid w:val="00CE5E5B"/>
    <w:rsid w:val="00CE6819"/>
    <w:rsid w:val="00CE6C7D"/>
    <w:rsid w:val="00CF1ECA"/>
    <w:rsid w:val="00CF2E90"/>
    <w:rsid w:val="00CF3C2B"/>
    <w:rsid w:val="00CF3CDF"/>
    <w:rsid w:val="00CF42E5"/>
    <w:rsid w:val="00CF59AB"/>
    <w:rsid w:val="00CF5D0B"/>
    <w:rsid w:val="00CF76C3"/>
    <w:rsid w:val="00CF7964"/>
    <w:rsid w:val="00D01910"/>
    <w:rsid w:val="00D01DF8"/>
    <w:rsid w:val="00D03375"/>
    <w:rsid w:val="00D0452E"/>
    <w:rsid w:val="00D04862"/>
    <w:rsid w:val="00D0631A"/>
    <w:rsid w:val="00D1004B"/>
    <w:rsid w:val="00D11ED5"/>
    <w:rsid w:val="00D127CD"/>
    <w:rsid w:val="00D13C75"/>
    <w:rsid w:val="00D14050"/>
    <w:rsid w:val="00D15A6F"/>
    <w:rsid w:val="00D15FAC"/>
    <w:rsid w:val="00D174D8"/>
    <w:rsid w:val="00D17877"/>
    <w:rsid w:val="00D211D1"/>
    <w:rsid w:val="00D21E53"/>
    <w:rsid w:val="00D21E5E"/>
    <w:rsid w:val="00D22A3C"/>
    <w:rsid w:val="00D270D8"/>
    <w:rsid w:val="00D3098C"/>
    <w:rsid w:val="00D316DC"/>
    <w:rsid w:val="00D320DF"/>
    <w:rsid w:val="00D32183"/>
    <w:rsid w:val="00D329F1"/>
    <w:rsid w:val="00D3420C"/>
    <w:rsid w:val="00D34D8C"/>
    <w:rsid w:val="00D34F8F"/>
    <w:rsid w:val="00D40A72"/>
    <w:rsid w:val="00D41A02"/>
    <w:rsid w:val="00D41B0D"/>
    <w:rsid w:val="00D42257"/>
    <w:rsid w:val="00D42AF4"/>
    <w:rsid w:val="00D42CF5"/>
    <w:rsid w:val="00D43ED8"/>
    <w:rsid w:val="00D44A23"/>
    <w:rsid w:val="00D44A48"/>
    <w:rsid w:val="00D44BBC"/>
    <w:rsid w:val="00D4631F"/>
    <w:rsid w:val="00D469AD"/>
    <w:rsid w:val="00D46F26"/>
    <w:rsid w:val="00D472F0"/>
    <w:rsid w:val="00D47DCF"/>
    <w:rsid w:val="00D52DB3"/>
    <w:rsid w:val="00D5451C"/>
    <w:rsid w:val="00D54647"/>
    <w:rsid w:val="00D5516A"/>
    <w:rsid w:val="00D5575A"/>
    <w:rsid w:val="00D56207"/>
    <w:rsid w:val="00D5771D"/>
    <w:rsid w:val="00D57A8E"/>
    <w:rsid w:val="00D61DC9"/>
    <w:rsid w:val="00D62C1D"/>
    <w:rsid w:val="00D62CEC"/>
    <w:rsid w:val="00D633AF"/>
    <w:rsid w:val="00D63929"/>
    <w:rsid w:val="00D64357"/>
    <w:rsid w:val="00D64A42"/>
    <w:rsid w:val="00D66613"/>
    <w:rsid w:val="00D674B6"/>
    <w:rsid w:val="00D70FC4"/>
    <w:rsid w:val="00D7107B"/>
    <w:rsid w:val="00D71107"/>
    <w:rsid w:val="00D71E47"/>
    <w:rsid w:val="00D72431"/>
    <w:rsid w:val="00D743AB"/>
    <w:rsid w:val="00D747E3"/>
    <w:rsid w:val="00D7505A"/>
    <w:rsid w:val="00D751A7"/>
    <w:rsid w:val="00D751C7"/>
    <w:rsid w:val="00D75438"/>
    <w:rsid w:val="00D7628C"/>
    <w:rsid w:val="00D762A7"/>
    <w:rsid w:val="00D77115"/>
    <w:rsid w:val="00D77368"/>
    <w:rsid w:val="00D807F7"/>
    <w:rsid w:val="00D81A92"/>
    <w:rsid w:val="00D824DB"/>
    <w:rsid w:val="00D839BD"/>
    <w:rsid w:val="00D85F73"/>
    <w:rsid w:val="00D868E4"/>
    <w:rsid w:val="00D8699D"/>
    <w:rsid w:val="00D86C9D"/>
    <w:rsid w:val="00D90CFF"/>
    <w:rsid w:val="00D92A5F"/>
    <w:rsid w:val="00D92B05"/>
    <w:rsid w:val="00D92F46"/>
    <w:rsid w:val="00D939FF"/>
    <w:rsid w:val="00D9472E"/>
    <w:rsid w:val="00D94B21"/>
    <w:rsid w:val="00D965E1"/>
    <w:rsid w:val="00D96FE5"/>
    <w:rsid w:val="00DA0672"/>
    <w:rsid w:val="00DA1035"/>
    <w:rsid w:val="00DA14F2"/>
    <w:rsid w:val="00DA2385"/>
    <w:rsid w:val="00DA2951"/>
    <w:rsid w:val="00DA3FD6"/>
    <w:rsid w:val="00DA4316"/>
    <w:rsid w:val="00DA528F"/>
    <w:rsid w:val="00DA5728"/>
    <w:rsid w:val="00DA5CF4"/>
    <w:rsid w:val="00DA6082"/>
    <w:rsid w:val="00DB03AB"/>
    <w:rsid w:val="00DB0C76"/>
    <w:rsid w:val="00DB468C"/>
    <w:rsid w:val="00DB4AFB"/>
    <w:rsid w:val="00DB7114"/>
    <w:rsid w:val="00DB73DE"/>
    <w:rsid w:val="00DC0EE8"/>
    <w:rsid w:val="00DC3F0A"/>
    <w:rsid w:val="00DC6EB5"/>
    <w:rsid w:val="00DC6F2F"/>
    <w:rsid w:val="00DC6F39"/>
    <w:rsid w:val="00DC6FD1"/>
    <w:rsid w:val="00DD009F"/>
    <w:rsid w:val="00DD0A8C"/>
    <w:rsid w:val="00DD1C9C"/>
    <w:rsid w:val="00DD220F"/>
    <w:rsid w:val="00DD2D18"/>
    <w:rsid w:val="00DD340E"/>
    <w:rsid w:val="00DD58CE"/>
    <w:rsid w:val="00DD720F"/>
    <w:rsid w:val="00DD740A"/>
    <w:rsid w:val="00DE1E42"/>
    <w:rsid w:val="00DE2A79"/>
    <w:rsid w:val="00DE4845"/>
    <w:rsid w:val="00DE59AA"/>
    <w:rsid w:val="00DE7DB7"/>
    <w:rsid w:val="00DF0383"/>
    <w:rsid w:val="00DF05C5"/>
    <w:rsid w:val="00DF1C5E"/>
    <w:rsid w:val="00DF1ED8"/>
    <w:rsid w:val="00DF3D6A"/>
    <w:rsid w:val="00DF4A35"/>
    <w:rsid w:val="00DF5893"/>
    <w:rsid w:val="00DF5AE3"/>
    <w:rsid w:val="00E00549"/>
    <w:rsid w:val="00E00871"/>
    <w:rsid w:val="00E00E44"/>
    <w:rsid w:val="00E00F11"/>
    <w:rsid w:val="00E013A2"/>
    <w:rsid w:val="00E01EF9"/>
    <w:rsid w:val="00E02059"/>
    <w:rsid w:val="00E02304"/>
    <w:rsid w:val="00E0486B"/>
    <w:rsid w:val="00E1187A"/>
    <w:rsid w:val="00E11FAA"/>
    <w:rsid w:val="00E1312C"/>
    <w:rsid w:val="00E13709"/>
    <w:rsid w:val="00E15A02"/>
    <w:rsid w:val="00E1723D"/>
    <w:rsid w:val="00E20092"/>
    <w:rsid w:val="00E20153"/>
    <w:rsid w:val="00E20461"/>
    <w:rsid w:val="00E208AA"/>
    <w:rsid w:val="00E22EB6"/>
    <w:rsid w:val="00E234DA"/>
    <w:rsid w:val="00E240BC"/>
    <w:rsid w:val="00E25B69"/>
    <w:rsid w:val="00E26DAD"/>
    <w:rsid w:val="00E30392"/>
    <w:rsid w:val="00E304F5"/>
    <w:rsid w:val="00E32037"/>
    <w:rsid w:val="00E3215D"/>
    <w:rsid w:val="00E330A4"/>
    <w:rsid w:val="00E34B77"/>
    <w:rsid w:val="00E368F5"/>
    <w:rsid w:val="00E40E85"/>
    <w:rsid w:val="00E4144A"/>
    <w:rsid w:val="00E4379F"/>
    <w:rsid w:val="00E43E8D"/>
    <w:rsid w:val="00E43F44"/>
    <w:rsid w:val="00E43F6D"/>
    <w:rsid w:val="00E446E3"/>
    <w:rsid w:val="00E458D3"/>
    <w:rsid w:val="00E50537"/>
    <w:rsid w:val="00E51EF3"/>
    <w:rsid w:val="00E525C7"/>
    <w:rsid w:val="00E53348"/>
    <w:rsid w:val="00E536C4"/>
    <w:rsid w:val="00E536C7"/>
    <w:rsid w:val="00E54C1C"/>
    <w:rsid w:val="00E57EA6"/>
    <w:rsid w:val="00E63902"/>
    <w:rsid w:val="00E64AB7"/>
    <w:rsid w:val="00E65412"/>
    <w:rsid w:val="00E66211"/>
    <w:rsid w:val="00E67F4D"/>
    <w:rsid w:val="00E70083"/>
    <w:rsid w:val="00E70136"/>
    <w:rsid w:val="00E707D1"/>
    <w:rsid w:val="00E70C21"/>
    <w:rsid w:val="00E713D7"/>
    <w:rsid w:val="00E723F8"/>
    <w:rsid w:val="00E7266B"/>
    <w:rsid w:val="00E73035"/>
    <w:rsid w:val="00E7367B"/>
    <w:rsid w:val="00E745B3"/>
    <w:rsid w:val="00E7549E"/>
    <w:rsid w:val="00E77CA7"/>
    <w:rsid w:val="00E80A9A"/>
    <w:rsid w:val="00E81466"/>
    <w:rsid w:val="00E81B46"/>
    <w:rsid w:val="00E82877"/>
    <w:rsid w:val="00E83FA4"/>
    <w:rsid w:val="00E8490F"/>
    <w:rsid w:val="00E87A30"/>
    <w:rsid w:val="00E90897"/>
    <w:rsid w:val="00E937AA"/>
    <w:rsid w:val="00E937F9"/>
    <w:rsid w:val="00E95976"/>
    <w:rsid w:val="00E96749"/>
    <w:rsid w:val="00EA016A"/>
    <w:rsid w:val="00EA101C"/>
    <w:rsid w:val="00EA2AC4"/>
    <w:rsid w:val="00EA53F0"/>
    <w:rsid w:val="00EB041D"/>
    <w:rsid w:val="00EB09D7"/>
    <w:rsid w:val="00EB232E"/>
    <w:rsid w:val="00EB2382"/>
    <w:rsid w:val="00EB533F"/>
    <w:rsid w:val="00EC1016"/>
    <w:rsid w:val="00EC2333"/>
    <w:rsid w:val="00EC32EE"/>
    <w:rsid w:val="00EC5A0E"/>
    <w:rsid w:val="00EC6260"/>
    <w:rsid w:val="00EC6D1F"/>
    <w:rsid w:val="00ED288B"/>
    <w:rsid w:val="00ED2B09"/>
    <w:rsid w:val="00ED6976"/>
    <w:rsid w:val="00ED7B29"/>
    <w:rsid w:val="00EE03BE"/>
    <w:rsid w:val="00EE066D"/>
    <w:rsid w:val="00EE0E9E"/>
    <w:rsid w:val="00EE2CE5"/>
    <w:rsid w:val="00EE4761"/>
    <w:rsid w:val="00EE49DE"/>
    <w:rsid w:val="00EE6414"/>
    <w:rsid w:val="00EE6FB5"/>
    <w:rsid w:val="00EF10B4"/>
    <w:rsid w:val="00EF1D5F"/>
    <w:rsid w:val="00EF20BC"/>
    <w:rsid w:val="00EF286F"/>
    <w:rsid w:val="00EF41AA"/>
    <w:rsid w:val="00EF4A49"/>
    <w:rsid w:val="00EF625D"/>
    <w:rsid w:val="00EF6ED1"/>
    <w:rsid w:val="00EF7A80"/>
    <w:rsid w:val="00F011C7"/>
    <w:rsid w:val="00F016E4"/>
    <w:rsid w:val="00F041B4"/>
    <w:rsid w:val="00F0622C"/>
    <w:rsid w:val="00F06338"/>
    <w:rsid w:val="00F10235"/>
    <w:rsid w:val="00F114FE"/>
    <w:rsid w:val="00F123EA"/>
    <w:rsid w:val="00F1392A"/>
    <w:rsid w:val="00F1399E"/>
    <w:rsid w:val="00F14346"/>
    <w:rsid w:val="00F14CD0"/>
    <w:rsid w:val="00F17596"/>
    <w:rsid w:val="00F20795"/>
    <w:rsid w:val="00F20834"/>
    <w:rsid w:val="00F20D07"/>
    <w:rsid w:val="00F210B3"/>
    <w:rsid w:val="00F219CE"/>
    <w:rsid w:val="00F2420E"/>
    <w:rsid w:val="00F2508D"/>
    <w:rsid w:val="00F2526F"/>
    <w:rsid w:val="00F2644F"/>
    <w:rsid w:val="00F308D3"/>
    <w:rsid w:val="00F31310"/>
    <w:rsid w:val="00F314B7"/>
    <w:rsid w:val="00F321B0"/>
    <w:rsid w:val="00F34589"/>
    <w:rsid w:val="00F34F1B"/>
    <w:rsid w:val="00F35240"/>
    <w:rsid w:val="00F35D39"/>
    <w:rsid w:val="00F36AF1"/>
    <w:rsid w:val="00F40E9F"/>
    <w:rsid w:val="00F418E9"/>
    <w:rsid w:val="00F44180"/>
    <w:rsid w:val="00F45924"/>
    <w:rsid w:val="00F46079"/>
    <w:rsid w:val="00F47216"/>
    <w:rsid w:val="00F47418"/>
    <w:rsid w:val="00F50A91"/>
    <w:rsid w:val="00F515B1"/>
    <w:rsid w:val="00F51AE0"/>
    <w:rsid w:val="00F51FB2"/>
    <w:rsid w:val="00F52211"/>
    <w:rsid w:val="00F52340"/>
    <w:rsid w:val="00F526DB"/>
    <w:rsid w:val="00F5629C"/>
    <w:rsid w:val="00F56568"/>
    <w:rsid w:val="00F56EFD"/>
    <w:rsid w:val="00F578C3"/>
    <w:rsid w:val="00F57FE9"/>
    <w:rsid w:val="00F63A02"/>
    <w:rsid w:val="00F64449"/>
    <w:rsid w:val="00F66861"/>
    <w:rsid w:val="00F6721B"/>
    <w:rsid w:val="00F67635"/>
    <w:rsid w:val="00F678BE"/>
    <w:rsid w:val="00F70083"/>
    <w:rsid w:val="00F71683"/>
    <w:rsid w:val="00F755D2"/>
    <w:rsid w:val="00F763C6"/>
    <w:rsid w:val="00F7696B"/>
    <w:rsid w:val="00F76D11"/>
    <w:rsid w:val="00F76F1F"/>
    <w:rsid w:val="00F76F66"/>
    <w:rsid w:val="00F81D5C"/>
    <w:rsid w:val="00F83103"/>
    <w:rsid w:val="00F851B2"/>
    <w:rsid w:val="00F86489"/>
    <w:rsid w:val="00F90AF7"/>
    <w:rsid w:val="00F90C32"/>
    <w:rsid w:val="00F94D3C"/>
    <w:rsid w:val="00F96431"/>
    <w:rsid w:val="00F969B8"/>
    <w:rsid w:val="00F97C04"/>
    <w:rsid w:val="00FA0A8A"/>
    <w:rsid w:val="00FA143A"/>
    <w:rsid w:val="00FA2C96"/>
    <w:rsid w:val="00FA407E"/>
    <w:rsid w:val="00FA4334"/>
    <w:rsid w:val="00FA4341"/>
    <w:rsid w:val="00FA437E"/>
    <w:rsid w:val="00FA441F"/>
    <w:rsid w:val="00FA6442"/>
    <w:rsid w:val="00FA6E37"/>
    <w:rsid w:val="00FB0935"/>
    <w:rsid w:val="00FB1878"/>
    <w:rsid w:val="00FB2786"/>
    <w:rsid w:val="00FB30E1"/>
    <w:rsid w:val="00FB3809"/>
    <w:rsid w:val="00FC08F1"/>
    <w:rsid w:val="00FC3652"/>
    <w:rsid w:val="00FC5E9D"/>
    <w:rsid w:val="00FC7D9C"/>
    <w:rsid w:val="00FD06E5"/>
    <w:rsid w:val="00FD1DE5"/>
    <w:rsid w:val="00FD21AE"/>
    <w:rsid w:val="00FD324C"/>
    <w:rsid w:val="00FD4825"/>
    <w:rsid w:val="00FD4A33"/>
    <w:rsid w:val="00FD4D12"/>
    <w:rsid w:val="00FD703D"/>
    <w:rsid w:val="00FD737D"/>
    <w:rsid w:val="00FE264C"/>
    <w:rsid w:val="00FE2BE9"/>
    <w:rsid w:val="00FE3A2F"/>
    <w:rsid w:val="00FE7126"/>
    <w:rsid w:val="00FF04DD"/>
    <w:rsid w:val="00FF207B"/>
    <w:rsid w:val="00FF2147"/>
    <w:rsid w:val="00FF29E3"/>
    <w:rsid w:val="00FF3147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>
      <v:fill color="white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4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7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2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5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59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68D463-D6B2-42B8-B8CB-AE9932D38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4467</CharactersWithSpaces>
  <SharedDoc>false</SharedDoc>
  <HLinks>
    <vt:vector size="576" baseType="variant">
      <vt:variant>
        <vt:i4>4194315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</dc:creator>
  <cp:lastModifiedBy>Tommy</cp:lastModifiedBy>
  <cp:revision>9</cp:revision>
  <cp:lastPrinted>2012-12-06T01:51:00Z</cp:lastPrinted>
  <dcterms:created xsi:type="dcterms:W3CDTF">2015-06-16T12:07:00Z</dcterms:created>
  <dcterms:modified xsi:type="dcterms:W3CDTF">2017-10-09T02:40:00Z</dcterms:modified>
</cp:coreProperties>
</file>